
<file path=[Content_Types].xml><?xml version="1.0" encoding="utf-8"?>
<Types xmlns="http://schemas.openxmlformats.org/package/2006/content-types">
  <Default Extension="docx" ContentType="application/vnd.openxmlformats-officedocument.wordprocessingml.documen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7E199" w14:textId="0FD88406" w:rsidR="00C55A05" w:rsidRDefault="003D6345">
      <w:r>
        <w:rPr>
          <w:noProof/>
        </w:rPr>
        <w:object w:dxaOrig="9020" w:dyaOrig="3580" w14:anchorId="004D9CB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51.2pt;height:179.2pt;mso-width-percent:0;mso-height-percent:0;mso-width-percent:0;mso-height-percent:0" o:ole="">
            <v:imagedata r:id="rId5" o:title=""/>
          </v:shape>
          <o:OLEObject Type="Embed" ProgID="Word.Document.12" ShapeID="_x0000_i1025" DrawAspect="Content" ObjectID="_1721467997" r:id="rId6">
            <o:FieldCodes>\s</o:FieldCodes>
          </o:OLEObject>
        </w:object>
      </w:r>
      <w:r w:rsidR="00C55A05">
        <w:br w:type="page"/>
      </w:r>
    </w:p>
    <w:p w14:paraId="2A0B556A" w14:textId="77777777" w:rsidR="00C55A05" w:rsidRDefault="00C55A05"/>
    <w:p w14:paraId="00C69CA1" w14:textId="77777777" w:rsidR="00C55A05" w:rsidRPr="00FB5C7D" w:rsidRDefault="00C55A05" w:rsidP="00C55A05">
      <w:pPr>
        <w:rPr>
          <w:b/>
          <w:noProof/>
          <w:lang w:val="en-US"/>
        </w:rPr>
      </w:pPr>
      <w:r w:rsidRPr="00FB5C7D">
        <w:rPr>
          <w:b/>
          <w:noProof/>
          <w:lang w:val="en-US"/>
        </w:rPr>
        <w:t>Supplemental Table 1: Correlations between the gestational trimesters of ambient exposure to black carbon (BC), particulate matter (PM2.5)</w:t>
      </w:r>
      <w:r>
        <w:rPr>
          <w:b/>
          <w:noProof/>
          <w:lang w:val="en-US"/>
        </w:rPr>
        <w:t>,</w:t>
      </w:r>
      <w:r w:rsidRPr="00FB5C7D">
        <w:rPr>
          <w:b/>
          <w:noProof/>
          <w:lang w:val="en-US"/>
        </w:rPr>
        <w:t xml:space="preserve"> and nitrogendioxide (NO2).</w:t>
      </w:r>
    </w:p>
    <w:p w14:paraId="5E736B22" w14:textId="77777777" w:rsidR="00C55A05" w:rsidRDefault="00C55A05" w:rsidP="00C55A05">
      <w:pPr>
        <w:rPr>
          <w:noProof/>
          <w:lang w:val="en-US"/>
        </w:rPr>
      </w:pPr>
    </w:p>
    <w:p w14:paraId="0CE1DC5C" w14:textId="77777777" w:rsidR="00C55A05" w:rsidRDefault="00C55A05" w:rsidP="00C55A05">
      <w:pPr>
        <w:rPr>
          <w:noProof/>
          <w:lang w:val="en-US"/>
        </w:rPr>
      </w:pPr>
    </w:p>
    <w:p w14:paraId="4FCF6EAB" w14:textId="77777777" w:rsidR="00C55A05" w:rsidRDefault="00C55A05" w:rsidP="00C55A05">
      <w:pPr>
        <w:rPr>
          <w:noProof/>
          <w:lang w:val="en-US"/>
        </w:rPr>
      </w:pPr>
    </w:p>
    <w:p w14:paraId="63D56744" w14:textId="77777777" w:rsidR="00C55A05" w:rsidRDefault="00C55A05" w:rsidP="00C55A05">
      <w:pPr>
        <w:rPr>
          <w:noProof/>
          <w:lang w:val="en-US"/>
        </w:rPr>
      </w:pPr>
    </w:p>
    <w:p w14:paraId="0CE7910B" w14:textId="77777777" w:rsidR="00C55A05" w:rsidRDefault="00C55A05" w:rsidP="00C55A05">
      <w:pPr>
        <w:rPr>
          <w:noProof/>
          <w:lang w:val="en-US"/>
        </w:rPr>
      </w:pPr>
    </w:p>
    <w:p w14:paraId="2AB417B5" w14:textId="77777777" w:rsidR="00C55A05" w:rsidRDefault="00C55A05" w:rsidP="00C55A05">
      <w:pPr>
        <w:rPr>
          <w:noProof/>
          <w:lang w:val="en-US"/>
        </w:rPr>
      </w:pPr>
    </w:p>
    <w:p w14:paraId="59FE43E2" w14:textId="77777777" w:rsidR="00C55A05" w:rsidRDefault="00C55A05" w:rsidP="00C55A05">
      <w:pPr>
        <w:rPr>
          <w:noProof/>
          <w:lang w:val="en-US"/>
        </w:rPr>
      </w:pPr>
    </w:p>
    <w:p w14:paraId="0A7F19BC" w14:textId="77777777" w:rsidR="00C55A05" w:rsidRDefault="00C55A05" w:rsidP="00C55A05">
      <w:pPr>
        <w:rPr>
          <w:noProof/>
          <w:lang w:val="en-US"/>
        </w:rPr>
      </w:pPr>
    </w:p>
    <w:p w14:paraId="490AF299" w14:textId="77777777" w:rsidR="00C55A05" w:rsidRDefault="00C55A05" w:rsidP="00C55A05">
      <w:pPr>
        <w:rPr>
          <w:noProof/>
          <w:lang w:val="en-US"/>
        </w:rPr>
      </w:pPr>
    </w:p>
    <w:p w14:paraId="4409C55A" w14:textId="77777777" w:rsidR="00C55A05" w:rsidRDefault="00C55A05" w:rsidP="00C55A05">
      <w:pPr>
        <w:rPr>
          <w:noProof/>
          <w:lang w:val="en-US"/>
        </w:rPr>
      </w:pPr>
    </w:p>
    <w:p w14:paraId="45E4EB81" w14:textId="77777777" w:rsidR="00C55A05" w:rsidRDefault="00C55A05" w:rsidP="00C55A05">
      <w:pPr>
        <w:rPr>
          <w:noProof/>
          <w:lang w:val="en-US"/>
        </w:rPr>
      </w:pPr>
    </w:p>
    <w:p w14:paraId="7A2B9D95" w14:textId="77777777" w:rsidR="00C55A05" w:rsidRDefault="00C55A05" w:rsidP="00C55A05">
      <w:pPr>
        <w:rPr>
          <w:noProof/>
          <w:lang w:val="en-US"/>
        </w:rPr>
      </w:pPr>
    </w:p>
    <w:p w14:paraId="764968A4" w14:textId="77777777" w:rsidR="00C55A05" w:rsidRDefault="00C55A05" w:rsidP="00C55A05">
      <w:pPr>
        <w:rPr>
          <w:noProof/>
          <w:lang w:val="en-US"/>
        </w:rPr>
      </w:pPr>
    </w:p>
    <w:p w14:paraId="7940642B" w14:textId="77777777" w:rsidR="00C55A05" w:rsidRDefault="00C55A05" w:rsidP="00C55A05">
      <w:pPr>
        <w:rPr>
          <w:noProof/>
          <w:lang w:val="en-US"/>
        </w:rPr>
      </w:pPr>
    </w:p>
    <w:p w14:paraId="364FCAEB" w14:textId="77777777" w:rsidR="00C55A05" w:rsidRDefault="00C55A05" w:rsidP="00C55A05">
      <w:pPr>
        <w:rPr>
          <w:noProof/>
          <w:lang w:val="en-US"/>
        </w:rPr>
      </w:pPr>
    </w:p>
    <w:p w14:paraId="2E28789B" w14:textId="77777777" w:rsidR="00C55A05" w:rsidRDefault="00C55A05" w:rsidP="00C55A05">
      <w:pPr>
        <w:rPr>
          <w:noProof/>
          <w:lang w:val="en-US"/>
        </w:rPr>
      </w:pPr>
    </w:p>
    <w:p w14:paraId="61A7A6FA" w14:textId="77777777" w:rsidR="00C55A05" w:rsidRDefault="00C55A05" w:rsidP="00C55A05">
      <w:pPr>
        <w:rPr>
          <w:noProof/>
          <w:lang w:val="en-US"/>
        </w:rPr>
      </w:pPr>
    </w:p>
    <w:p w14:paraId="77BDA866" w14:textId="77777777" w:rsidR="00C55A05" w:rsidRDefault="00C55A05" w:rsidP="00C55A05">
      <w:pPr>
        <w:rPr>
          <w:noProof/>
          <w:lang w:val="en-US"/>
        </w:rPr>
      </w:pPr>
    </w:p>
    <w:p w14:paraId="41F23A41" w14:textId="77777777" w:rsidR="00C55A05" w:rsidRDefault="00C55A05" w:rsidP="00C55A05">
      <w:pPr>
        <w:rPr>
          <w:noProof/>
          <w:lang w:val="en-US"/>
        </w:rPr>
      </w:pPr>
    </w:p>
    <w:tbl>
      <w:tblPr>
        <w:tblpPr w:leftFromText="180" w:rightFromText="180" w:vertAnchor="page" w:horzAnchor="margin" w:tblpY="267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6"/>
        <w:gridCol w:w="1843"/>
        <w:gridCol w:w="2126"/>
        <w:gridCol w:w="2268"/>
      </w:tblGrid>
      <w:tr w:rsidR="00C55A05" w:rsidRPr="001A28D2" w14:paraId="33EA2859" w14:textId="77777777" w:rsidTr="00C55A05">
        <w:trPr>
          <w:trHeight w:val="320"/>
        </w:trPr>
        <w:tc>
          <w:tcPr>
            <w:tcW w:w="16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1AA5B" w14:textId="77777777" w:rsidR="00C55A05" w:rsidRDefault="00C55A05" w:rsidP="00C55A05">
            <w:pPr>
              <w:jc w:val="center"/>
              <w:rPr>
                <w:sz w:val="20"/>
                <w:szCs w:val="20"/>
              </w:rPr>
            </w:pPr>
          </w:p>
          <w:p w14:paraId="2EE11743" w14:textId="77777777" w:rsidR="00C55A05" w:rsidRPr="001A28D2" w:rsidRDefault="00C55A05" w:rsidP="00C55A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633A5" w14:textId="77777777" w:rsidR="00C55A05" w:rsidRPr="001A28D2" w:rsidRDefault="00C55A05" w:rsidP="00C55A05">
            <w:pPr>
              <w:jc w:val="center"/>
              <w:rPr>
                <w:color w:val="000000"/>
                <w:sz w:val="20"/>
                <w:szCs w:val="20"/>
              </w:rPr>
            </w:pPr>
            <w:bookmarkStart w:id="0" w:name="RANGE!B1:D12"/>
            <w:r w:rsidRPr="001A28D2">
              <w:rPr>
                <w:color w:val="000000"/>
                <w:sz w:val="20"/>
                <w:szCs w:val="20"/>
              </w:rPr>
              <w:t>trimester 1 BC</w:t>
            </w:r>
            <w:bookmarkEnd w:id="0"/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7ED4C" w14:textId="77777777" w:rsidR="00C55A05" w:rsidRPr="001A28D2" w:rsidRDefault="00C55A05" w:rsidP="00C55A05">
            <w:pPr>
              <w:jc w:val="center"/>
              <w:rPr>
                <w:color w:val="000000"/>
                <w:sz w:val="20"/>
                <w:szCs w:val="20"/>
              </w:rPr>
            </w:pPr>
            <w:r w:rsidRPr="001A28D2">
              <w:rPr>
                <w:color w:val="000000"/>
                <w:sz w:val="20"/>
                <w:szCs w:val="20"/>
              </w:rPr>
              <w:t>trimester 2 BC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76AD5" w14:textId="77777777" w:rsidR="00C55A05" w:rsidRPr="001A28D2" w:rsidRDefault="00C55A05" w:rsidP="00C55A05">
            <w:pPr>
              <w:jc w:val="center"/>
              <w:rPr>
                <w:color w:val="000000"/>
                <w:sz w:val="20"/>
                <w:szCs w:val="20"/>
              </w:rPr>
            </w:pPr>
            <w:r w:rsidRPr="001A28D2">
              <w:rPr>
                <w:color w:val="000000"/>
                <w:sz w:val="20"/>
                <w:szCs w:val="20"/>
              </w:rPr>
              <w:t>trimester 3 BC</w:t>
            </w:r>
          </w:p>
        </w:tc>
      </w:tr>
      <w:tr w:rsidR="00C55A05" w:rsidRPr="001A28D2" w14:paraId="15095666" w14:textId="77777777" w:rsidTr="00C55A05">
        <w:trPr>
          <w:trHeight w:val="320"/>
        </w:trPr>
        <w:tc>
          <w:tcPr>
            <w:tcW w:w="16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AB64C" w14:textId="77777777" w:rsidR="00C55A05" w:rsidRPr="001A28D2" w:rsidRDefault="00C55A05" w:rsidP="00C55A05">
            <w:pPr>
              <w:jc w:val="center"/>
              <w:rPr>
                <w:color w:val="000000"/>
                <w:sz w:val="20"/>
                <w:szCs w:val="20"/>
              </w:rPr>
            </w:pPr>
            <w:r w:rsidRPr="001A28D2">
              <w:rPr>
                <w:color w:val="000000"/>
                <w:sz w:val="20"/>
                <w:szCs w:val="20"/>
              </w:rPr>
              <w:t>trimester 1 BC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064E3" w14:textId="77777777" w:rsidR="00C55A05" w:rsidRPr="001A28D2" w:rsidRDefault="00C55A05" w:rsidP="00C55A05">
            <w:pPr>
              <w:jc w:val="center"/>
              <w:rPr>
                <w:color w:val="000000"/>
                <w:sz w:val="20"/>
                <w:szCs w:val="20"/>
              </w:rPr>
            </w:pPr>
            <w:r w:rsidRPr="001A28D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B4C27" w14:textId="77777777" w:rsidR="00C55A05" w:rsidRPr="001A28D2" w:rsidRDefault="00C55A05" w:rsidP="00C55A05">
            <w:pPr>
              <w:jc w:val="center"/>
              <w:rPr>
                <w:color w:val="000000"/>
                <w:sz w:val="20"/>
                <w:szCs w:val="20"/>
              </w:rPr>
            </w:pPr>
            <w:r w:rsidRPr="001A28D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A28D2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55F64" w14:textId="77777777" w:rsidR="00C55A05" w:rsidRPr="001A28D2" w:rsidRDefault="00C55A05" w:rsidP="00C55A05">
            <w:pPr>
              <w:jc w:val="center"/>
              <w:rPr>
                <w:color w:val="000000"/>
                <w:sz w:val="20"/>
                <w:szCs w:val="20"/>
              </w:rPr>
            </w:pPr>
            <w:r w:rsidRPr="001A28D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A28D2">
              <w:rPr>
                <w:color w:val="000000"/>
                <w:sz w:val="20"/>
                <w:szCs w:val="20"/>
              </w:rPr>
              <w:t>07</w:t>
            </w:r>
          </w:p>
        </w:tc>
      </w:tr>
      <w:tr w:rsidR="00C55A05" w:rsidRPr="001A28D2" w14:paraId="43F16A46" w14:textId="77777777" w:rsidTr="00C55A05">
        <w:trPr>
          <w:trHeight w:val="320"/>
        </w:trPr>
        <w:tc>
          <w:tcPr>
            <w:tcW w:w="16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43D15" w14:textId="77777777" w:rsidR="00C55A05" w:rsidRPr="001A28D2" w:rsidRDefault="00C55A05" w:rsidP="00C55A05">
            <w:pPr>
              <w:jc w:val="center"/>
              <w:rPr>
                <w:color w:val="000000"/>
                <w:sz w:val="20"/>
                <w:szCs w:val="20"/>
              </w:rPr>
            </w:pPr>
            <w:r w:rsidRPr="001A28D2">
              <w:rPr>
                <w:color w:val="000000"/>
                <w:sz w:val="20"/>
                <w:szCs w:val="20"/>
              </w:rPr>
              <w:t>trimester 2 BC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800AF" w14:textId="77777777" w:rsidR="00C55A05" w:rsidRPr="001A28D2" w:rsidRDefault="00C55A05" w:rsidP="00C55A05">
            <w:pPr>
              <w:jc w:val="center"/>
              <w:rPr>
                <w:color w:val="000000"/>
                <w:sz w:val="20"/>
                <w:szCs w:val="20"/>
              </w:rPr>
            </w:pPr>
            <w:r w:rsidRPr="001A28D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A28D2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EF9F1" w14:textId="77777777" w:rsidR="00C55A05" w:rsidRPr="001A28D2" w:rsidRDefault="00C55A05" w:rsidP="00C55A05">
            <w:pPr>
              <w:jc w:val="center"/>
              <w:rPr>
                <w:color w:val="000000"/>
                <w:sz w:val="20"/>
                <w:szCs w:val="20"/>
              </w:rPr>
            </w:pPr>
            <w:r w:rsidRPr="001A28D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74726" w14:textId="77777777" w:rsidR="00C55A05" w:rsidRPr="001A28D2" w:rsidRDefault="00C55A05" w:rsidP="00C55A05">
            <w:pPr>
              <w:jc w:val="center"/>
              <w:rPr>
                <w:color w:val="000000"/>
                <w:sz w:val="20"/>
                <w:szCs w:val="20"/>
              </w:rPr>
            </w:pPr>
            <w:r w:rsidRPr="001A28D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A28D2">
              <w:rPr>
                <w:color w:val="000000"/>
                <w:sz w:val="20"/>
                <w:szCs w:val="20"/>
              </w:rPr>
              <w:t>52</w:t>
            </w:r>
          </w:p>
        </w:tc>
      </w:tr>
      <w:tr w:rsidR="00C55A05" w:rsidRPr="001A28D2" w14:paraId="6138D13F" w14:textId="77777777" w:rsidTr="00C55A05">
        <w:trPr>
          <w:trHeight w:val="320"/>
        </w:trPr>
        <w:tc>
          <w:tcPr>
            <w:tcW w:w="16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6E7BB" w14:textId="77777777" w:rsidR="00C55A05" w:rsidRPr="001A28D2" w:rsidRDefault="00C55A05" w:rsidP="00C55A05">
            <w:pPr>
              <w:jc w:val="center"/>
              <w:rPr>
                <w:color w:val="000000"/>
                <w:sz w:val="20"/>
                <w:szCs w:val="20"/>
              </w:rPr>
            </w:pPr>
            <w:r w:rsidRPr="001A28D2">
              <w:rPr>
                <w:color w:val="000000"/>
                <w:sz w:val="20"/>
                <w:szCs w:val="20"/>
              </w:rPr>
              <w:t>trimester 3 BC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4C4C8" w14:textId="77777777" w:rsidR="00C55A05" w:rsidRPr="001A28D2" w:rsidRDefault="00C55A05" w:rsidP="00C55A05">
            <w:pPr>
              <w:jc w:val="center"/>
              <w:rPr>
                <w:color w:val="000000"/>
                <w:sz w:val="20"/>
                <w:szCs w:val="20"/>
              </w:rPr>
            </w:pPr>
            <w:r w:rsidRPr="001A28D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A28D2">
              <w:rPr>
                <w:color w:val="000000"/>
                <w:sz w:val="20"/>
                <w:szCs w:val="20"/>
              </w:rPr>
              <w:t>07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DE9F3" w14:textId="77777777" w:rsidR="00C55A05" w:rsidRPr="001A28D2" w:rsidRDefault="00C55A05" w:rsidP="00C55A05">
            <w:pPr>
              <w:jc w:val="center"/>
              <w:rPr>
                <w:color w:val="000000"/>
                <w:sz w:val="20"/>
                <w:szCs w:val="20"/>
              </w:rPr>
            </w:pPr>
            <w:r w:rsidRPr="001A28D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A28D2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4D916" w14:textId="77777777" w:rsidR="00C55A05" w:rsidRPr="001A28D2" w:rsidRDefault="00C55A05" w:rsidP="00C55A05">
            <w:pPr>
              <w:jc w:val="center"/>
              <w:rPr>
                <w:color w:val="000000"/>
                <w:sz w:val="20"/>
                <w:szCs w:val="20"/>
              </w:rPr>
            </w:pPr>
            <w:r w:rsidRPr="001A28D2">
              <w:rPr>
                <w:color w:val="000000"/>
                <w:sz w:val="20"/>
                <w:szCs w:val="20"/>
              </w:rPr>
              <w:t>1</w:t>
            </w:r>
          </w:p>
        </w:tc>
      </w:tr>
      <w:tr w:rsidR="00C55A05" w:rsidRPr="001A28D2" w14:paraId="53666AFE" w14:textId="77777777" w:rsidTr="00C55A05">
        <w:trPr>
          <w:trHeight w:val="320"/>
        </w:trPr>
        <w:tc>
          <w:tcPr>
            <w:tcW w:w="16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C036D3" w14:textId="77777777" w:rsidR="00C55A05" w:rsidRPr="001A28D2" w:rsidRDefault="00C55A05" w:rsidP="00C55A0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042DCA" w14:textId="77777777" w:rsidR="00C55A05" w:rsidRPr="001A28D2" w:rsidRDefault="00C55A05" w:rsidP="00C55A0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5DA939" w14:textId="77777777" w:rsidR="00C55A05" w:rsidRPr="001A28D2" w:rsidRDefault="00C55A05" w:rsidP="00C55A0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31DFE0" w14:textId="77777777" w:rsidR="00C55A05" w:rsidRPr="001A28D2" w:rsidRDefault="00C55A05" w:rsidP="00C55A0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55A05" w:rsidRPr="001A28D2" w14:paraId="747734F9" w14:textId="77777777" w:rsidTr="00C55A05">
        <w:trPr>
          <w:trHeight w:val="320"/>
        </w:trPr>
        <w:tc>
          <w:tcPr>
            <w:tcW w:w="16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36B37" w14:textId="77777777" w:rsidR="00C55A05" w:rsidRDefault="00C55A05" w:rsidP="00C55A05">
            <w:pPr>
              <w:jc w:val="center"/>
              <w:rPr>
                <w:color w:val="000000"/>
                <w:sz w:val="20"/>
                <w:szCs w:val="20"/>
              </w:rPr>
            </w:pPr>
          </w:p>
          <w:p w14:paraId="38D4E7C2" w14:textId="77777777" w:rsidR="00C55A05" w:rsidRPr="001A28D2" w:rsidRDefault="00C55A05" w:rsidP="00C55A0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BE1F4" w14:textId="77777777" w:rsidR="00C55A05" w:rsidRPr="001A28D2" w:rsidRDefault="00C55A05" w:rsidP="00C55A05">
            <w:pPr>
              <w:jc w:val="center"/>
              <w:rPr>
                <w:color w:val="000000"/>
                <w:sz w:val="20"/>
                <w:szCs w:val="20"/>
              </w:rPr>
            </w:pPr>
            <w:r w:rsidRPr="001A28D2">
              <w:rPr>
                <w:color w:val="000000"/>
                <w:sz w:val="20"/>
                <w:szCs w:val="20"/>
              </w:rPr>
              <w:t>trimester 1 PM2.5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83DBB" w14:textId="77777777" w:rsidR="00C55A05" w:rsidRPr="001A28D2" w:rsidRDefault="00C55A05" w:rsidP="00C55A05">
            <w:pPr>
              <w:jc w:val="center"/>
              <w:rPr>
                <w:color w:val="000000"/>
                <w:sz w:val="20"/>
                <w:szCs w:val="20"/>
              </w:rPr>
            </w:pPr>
            <w:r w:rsidRPr="001A28D2">
              <w:rPr>
                <w:color w:val="000000"/>
                <w:sz w:val="20"/>
                <w:szCs w:val="20"/>
              </w:rPr>
              <w:t>trimester 2 PM2.5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524F3" w14:textId="77777777" w:rsidR="00C55A05" w:rsidRPr="001A28D2" w:rsidRDefault="00C55A05" w:rsidP="00C55A05">
            <w:pPr>
              <w:jc w:val="center"/>
              <w:rPr>
                <w:color w:val="000000"/>
                <w:sz w:val="20"/>
                <w:szCs w:val="20"/>
              </w:rPr>
            </w:pPr>
            <w:r w:rsidRPr="001A28D2">
              <w:rPr>
                <w:color w:val="000000"/>
                <w:sz w:val="20"/>
                <w:szCs w:val="20"/>
              </w:rPr>
              <w:t>trimester 3 PM2.5</w:t>
            </w:r>
          </w:p>
        </w:tc>
      </w:tr>
      <w:tr w:rsidR="00C55A05" w:rsidRPr="001A28D2" w14:paraId="281E2BE9" w14:textId="77777777" w:rsidTr="00C55A05">
        <w:trPr>
          <w:trHeight w:val="320"/>
        </w:trPr>
        <w:tc>
          <w:tcPr>
            <w:tcW w:w="16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8253B" w14:textId="77777777" w:rsidR="00C55A05" w:rsidRPr="001A28D2" w:rsidRDefault="00C55A05" w:rsidP="00C55A05">
            <w:pPr>
              <w:jc w:val="center"/>
              <w:rPr>
                <w:color w:val="000000"/>
                <w:sz w:val="20"/>
                <w:szCs w:val="20"/>
              </w:rPr>
            </w:pPr>
            <w:r w:rsidRPr="001A28D2">
              <w:rPr>
                <w:color w:val="000000"/>
                <w:sz w:val="20"/>
                <w:szCs w:val="20"/>
              </w:rPr>
              <w:t>trimester 1 PM</w:t>
            </w:r>
            <w:r w:rsidRPr="001B29E5">
              <w:rPr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8FAB6" w14:textId="77777777" w:rsidR="00C55A05" w:rsidRPr="001A28D2" w:rsidRDefault="00C55A05" w:rsidP="00C55A05">
            <w:pPr>
              <w:jc w:val="center"/>
              <w:rPr>
                <w:color w:val="000000"/>
                <w:sz w:val="20"/>
                <w:szCs w:val="20"/>
              </w:rPr>
            </w:pPr>
            <w:r w:rsidRPr="001A28D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6ED62" w14:textId="77777777" w:rsidR="00C55A05" w:rsidRPr="001A28D2" w:rsidRDefault="00C55A05" w:rsidP="00C55A05">
            <w:pPr>
              <w:jc w:val="center"/>
              <w:rPr>
                <w:color w:val="000000"/>
                <w:sz w:val="20"/>
                <w:szCs w:val="20"/>
              </w:rPr>
            </w:pPr>
            <w:r w:rsidRPr="001A28D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A28D2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DBD91" w14:textId="77777777" w:rsidR="00C55A05" w:rsidRPr="001A28D2" w:rsidRDefault="00C55A05" w:rsidP="00C55A05">
            <w:pPr>
              <w:jc w:val="center"/>
              <w:rPr>
                <w:color w:val="000000"/>
                <w:sz w:val="20"/>
                <w:szCs w:val="20"/>
              </w:rPr>
            </w:pPr>
            <w:r w:rsidRPr="001A28D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A28D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55A05" w:rsidRPr="001A28D2" w14:paraId="14606D32" w14:textId="77777777" w:rsidTr="00C55A05">
        <w:trPr>
          <w:trHeight w:val="320"/>
        </w:trPr>
        <w:tc>
          <w:tcPr>
            <w:tcW w:w="16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74105" w14:textId="77777777" w:rsidR="00C55A05" w:rsidRPr="001A28D2" w:rsidRDefault="00C55A05" w:rsidP="00C55A05">
            <w:pPr>
              <w:jc w:val="center"/>
              <w:rPr>
                <w:color w:val="000000"/>
                <w:sz w:val="20"/>
                <w:szCs w:val="20"/>
              </w:rPr>
            </w:pPr>
            <w:r w:rsidRPr="001A28D2">
              <w:rPr>
                <w:color w:val="000000"/>
                <w:sz w:val="20"/>
                <w:szCs w:val="20"/>
              </w:rPr>
              <w:t>trimester 2 PM</w:t>
            </w:r>
            <w:r w:rsidRPr="001B29E5">
              <w:rPr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61935" w14:textId="77777777" w:rsidR="00C55A05" w:rsidRPr="001A28D2" w:rsidRDefault="00C55A05" w:rsidP="00C55A05">
            <w:pPr>
              <w:jc w:val="center"/>
              <w:rPr>
                <w:color w:val="000000"/>
                <w:sz w:val="20"/>
                <w:szCs w:val="20"/>
              </w:rPr>
            </w:pPr>
            <w:r w:rsidRPr="001A28D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A28D2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1EF88" w14:textId="77777777" w:rsidR="00C55A05" w:rsidRPr="001A28D2" w:rsidRDefault="00C55A05" w:rsidP="00C55A05">
            <w:pPr>
              <w:jc w:val="center"/>
              <w:rPr>
                <w:color w:val="000000"/>
                <w:sz w:val="20"/>
                <w:szCs w:val="20"/>
              </w:rPr>
            </w:pPr>
            <w:r w:rsidRPr="001A28D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EEFC0" w14:textId="77777777" w:rsidR="00C55A05" w:rsidRPr="001A28D2" w:rsidRDefault="00C55A05" w:rsidP="00C55A05">
            <w:pPr>
              <w:jc w:val="center"/>
              <w:rPr>
                <w:color w:val="000000"/>
                <w:sz w:val="20"/>
                <w:szCs w:val="20"/>
              </w:rPr>
            </w:pPr>
            <w:r w:rsidRPr="001A28D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A28D2">
              <w:rPr>
                <w:color w:val="000000"/>
                <w:sz w:val="20"/>
                <w:szCs w:val="20"/>
              </w:rPr>
              <w:t>30</w:t>
            </w:r>
          </w:p>
        </w:tc>
      </w:tr>
      <w:tr w:rsidR="00C55A05" w:rsidRPr="001A28D2" w14:paraId="6BAC1D88" w14:textId="77777777" w:rsidTr="00C55A05">
        <w:trPr>
          <w:trHeight w:val="320"/>
        </w:trPr>
        <w:tc>
          <w:tcPr>
            <w:tcW w:w="16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9E5D7" w14:textId="77777777" w:rsidR="00C55A05" w:rsidRPr="001A28D2" w:rsidRDefault="00C55A05" w:rsidP="00C55A05">
            <w:pPr>
              <w:jc w:val="center"/>
              <w:rPr>
                <w:color w:val="000000"/>
                <w:sz w:val="20"/>
                <w:szCs w:val="20"/>
              </w:rPr>
            </w:pPr>
            <w:r w:rsidRPr="001A28D2">
              <w:rPr>
                <w:color w:val="000000"/>
                <w:sz w:val="20"/>
                <w:szCs w:val="20"/>
              </w:rPr>
              <w:t>trimester 3 PM</w:t>
            </w:r>
            <w:r w:rsidRPr="001B29E5">
              <w:rPr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3384D" w14:textId="77777777" w:rsidR="00C55A05" w:rsidRPr="001A28D2" w:rsidRDefault="00C55A05" w:rsidP="00C55A05">
            <w:pPr>
              <w:jc w:val="center"/>
              <w:rPr>
                <w:color w:val="000000"/>
                <w:sz w:val="20"/>
                <w:szCs w:val="20"/>
              </w:rPr>
            </w:pPr>
            <w:r w:rsidRPr="001A28D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A28D2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3E1F4" w14:textId="77777777" w:rsidR="00C55A05" w:rsidRPr="001A28D2" w:rsidRDefault="00C55A05" w:rsidP="00C55A05">
            <w:pPr>
              <w:jc w:val="center"/>
              <w:rPr>
                <w:color w:val="000000"/>
                <w:sz w:val="20"/>
                <w:szCs w:val="20"/>
              </w:rPr>
            </w:pPr>
            <w:r w:rsidRPr="001A28D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A28D2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00A67" w14:textId="77777777" w:rsidR="00C55A05" w:rsidRPr="001A28D2" w:rsidRDefault="00C55A05" w:rsidP="00C55A05">
            <w:pPr>
              <w:jc w:val="center"/>
              <w:rPr>
                <w:color w:val="000000"/>
                <w:sz w:val="20"/>
                <w:szCs w:val="20"/>
              </w:rPr>
            </w:pPr>
            <w:r w:rsidRPr="001A28D2">
              <w:rPr>
                <w:color w:val="000000"/>
                <w:sz w:val="20"/>
                <w:szCs w:val="20"/>
              </w:rPr>
              <w:t>1</w:t>
            </w:r>
          </w:p>
        </w:tc>
      </w:tr>
      <w:tr w:rsidR="00C55A05" w:rsidRPr="001A28D2" w14:paraId="49BC9645" w14:textId="77777777" w:rsidTr="00C55A05">
        <w:trPr>
          <w:trHeight w:val="320"/>
        </w:trPr>
        <w:tc>
          <w:tcPr>
            <w:tcW w:w="16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F5DE05" w14:textId="77777777" w:rsidR="00C55A05" w:rsidRPr="001A28D2" w:rsidRDefault="00C55A05" w:rsidP="00C55A0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534A26" w14:textId="77777777" w:rsidR="00C55A05" w:rsidRPr="001A28D2" w:rsidRDefault="00C55A05" w:rsidP="00C55A0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504F99" w14:textId="77777777" w:rsidR="00C55A05" w:rsidRPr="001A28D2" w:rsidRDefault="00C55A05" w:rsidP="00C55A0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0A7879" w14:textId="77777777" w:rsidR="00C55A05" w:rsidRPr="001A28D2" w:rsidRDefault="00C55A05" w:rsidP="00C55A0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55A05" w:rsidRPr="001A28D2" w14:paraId="335418A6" w14:textId="77777777" w:rsidTr="00C55A05">
        <w:trPr>
          <w:trHeight w:val="320"/>
        </w:trPr>
        <w:tc>
          <w:tcPr>
            <w:tcW w:w="16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DA683" w14:textId="77777777" w:rsidR="00C55A05" w:rsidRPr="001A28D2" w:rsidRDefault="00C55A05" w:rsidP="00C55A0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9DA6F" w14:textId="77777777" w:rsidR="00C55A05" w:rsidRPr="001A28D2" w:rsidRDefault="00C55A05" w:rsidP="00C55A05">
            <w:pPr>
              <w:jc w:val="center"/>
              <w:rPr>
                <w:color w:val="000000"/>
                <w:sz w:val="20"/>
                <w:szCs w:val="20"/>
              </w:rPr>
            </w:pPr>
            <w:r w:rsidRPr="001A28D2">
              <w:rPr>
                <w:color w:val="000000"/>
                <w:sz w:val="20"/>
                <w:szCs w:val="20"/>
              </w:rPr>
              <w:t>trimester 1 NO2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DD546" w14:textId="77777777" w:rsidR="00C55A05" w:rsidRPr="001A28D2" w:rsidRDefault="00C55A05" w:rsidP="00C55A05">
            <w:pPr>
              <w:jc w:val="center"/>
              <w:rPr>
                <w:color w:val="000000"/>
                <w:sz w:val="20"/>
                <w:szCs w:val="20"/>
              </w:rPr>
            </w:pPr>
            <w:r w:rsidRPr="001A28D2">
              <w:rPr>
                <w:color w:val="000000"/>
                <w:sz w:val="20"/>
                <w:szCs w:val="20"/>
              </w:rPr>
              <w:t>trimester 2 NO2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BCF80" w14:textId="77777777" w:rsidR="00C55A05" w:rsidRPr="001A28D2" w:rsidRDefault="00C55A05" w:rsidP="00C55A05">
            <w:pPr>
              <w:jc w:val="center"/>
              <w:rPr>
                <w:color w:val="000000"/>
                <w:sz w:val="20"/>
                <w:szCs w:val="20"/>
              </w:rPr>
            </w:pPr>
            <w:r w:rsidRPr="001A28D2">
              <w:rPr>
                <w:color w:val="000000"/>
                <w:sz w:val="20"/>
                <w:szCs w:val="20"/>
              </w:rPr>
              <w:t>trimester 3 NO2</w:t>
            </w:r>
          </w:p>
        </w:tc>
      </w:tr>
      <w:tr w:rsidR="00C55A05" w:rsidRPr="001A28D2" w14:paraId="3919C6DE" w14:textId="77777777" w:rsidTr="00C55A05">
        <w:trPr>
          <w:trHeight w:val="320"/>
        </w:trPr>
        <w:tc>
          <w:tcPr>
            <w:tcW w:w="16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26628" w14:textId="77777777" w:rsidR="00C55A05" w:rsidRPr="001A28D2" w:rsidRDefault="00C55A05" w:rsidP="00C55A05">
            <w:pPr>
              <w:jc w:val="center"/>
              <w:rPr>
                <w:color w:val="000000"/>
                <w:sz w:val="20"/>
                <w:szCs w:val="20"/>
              </w:rPr>
            </w:pPr>
            <w:r w:rsidRPr="001A28D2">
              <w:rPr>
                <w:color w:val="000000"/>
                <w:sz w:val="20"/>
                <w:szCs w:val="20"/>
              </w:rPr>
              <w:t>trimester 1 NO</w:t>
            </w:r>
            <w:r w:rsidRPr="001B29E5"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5DBCE" w14:textId="77777777" w:rsidR="00C55A05" w:rsidRPr="001A28D2" w:rsidRDefault="00C55A05" w:rsidP="00C55A05">
            <w:pPr>
              <w:jc w:val="center"/>
              <w:rPr>
                <w:color w:val="000000"/>
                <w:sz w:val="20"/>
                <w:szCs w:val="20"/>
              </w:rPr>
            </w:pPr>
            <w:r w:rsidRPr="001A28D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E4E6C" w14:textId="77777777" w:rsidR="00C55A05" w:rsidRPr="001A28D2" w:rsidRDefault="00C55A05" w:rsidP="00C55A05">
            <w:pPr>
              <w:jc w:val="center"/>
              <w:rPr>
                <w:color w:val="000000"/>
                <w:sz w:val="20"/>
                <w:szCs w:val="20"/>
              </w:rPr>
            </w:pPr>
            <w:r w:rsidRPr="001A28D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A28D2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33DE2" w14:textId="77777777" w:rsidR="00C55A05" w:rsidRPr="001A28D2" w:rsidRDefault="00C55A05" w:rsidP="00C55A05">
            <w:pPr>
              <w:jc w:val="center"/>
              <w:rPr>
                <w:color w:val="000000"/>
                <w:sz w:val="20"/>
                <w:szCs w:val="20"/>
              </w:rPr>
            </w:pPr>
            <w:r w:rsidRPr="001A28D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A28D2">
              <w:rPr>
                <w:color w:val="000000"/>
                <w:sz w:val="20"/>
                <w:szCs w:val="20"/>
              </w:rPr>
              <w:t>08</w:t>
            </w:r>
          </w:p>
        </w:tc>
      </w:tr>
      <w:tr w:rsidR="00C55A05" w:rsidRPr="001A28D2" w14:paraId="654D3CAD" w14:textId="77777777" w:rsidTr="00C55A05">
        <w:trPr>
          <w:trHeight w:val="320"/>
        </w:trPr>
        <w:tc>
          <w:tcPr>
            <w:tcW w:w="16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EFC3B" w14:textId="77777777" w:rsidR="00C55A05" w:rsidRPr="001A28D2" w:rsidRDefault="00C55A05" w:rsidP="00C55A05">
            <w:pPr>
              <w:jc w:val="center"/>
              <w:rPr>
                <w:color w:val="000000"/>
                <w:sz w:val="20"/>
                <w:szCs w:val="20"/>
              </w:rPr>
            </w:pPr>
            <w:r w:rsidRPr="001A28D2">
              <w:rPr>
                <w:color w:val="000000"/>
                <w:sz w:val="20"/>
                <w:szCs w:val="20"/>
              </w:rPr>
              <w:t>trimester 2 NO</w:t>
            </w:r>
            <w:r w:rsidRPr="001B29E5"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F2525" w14:textId="77777777" w:rsidR="00C55A05" w:rsidRPr="001A28D2" w:rsidRDefault="00C55A05" w:rsidP="00C55A05">
            <w:pPr>
              <w:jc w:val="center"/>
              <w:rPr>
                <w:color w:val="000000"/>
                <w:sz w:val="20"/>
                <w:szCs w:val="20"/>
              </w:rPr>
            </w:pPr>
            <w:r w:rsidRPr="001A28D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A28D2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0E1BE" w14:textId="77777777" w:rsidR="00C55A05" w:rsidRPr="001A28D2" w:rsidRDefault="00C55A05" w:rsidP="00C55A05">
            <w:pPr>
              <w:jc w:val="center"/>
              <w:rPr>
                <w:color w:val="000000"/>
                <w:sz w:val="20"/>
                <w:szCs w:val="20"/>
              </w:rPr>
            </w:pPr>
            <w:r w:rsidRPr="001A28D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1260A" w14:textId="77777777" w:rsidR="00C55A05" w:rsidRPr="001A28D2" w:rsidRDefault="00C55A05" w:rsidP="00C55A05">
            <w:pPr>
              <w:jc w:val="center"/>
              <w:rPr>
                <w:color w:val="000000"/>
                <w:sz w:val="20"/>
                <w:szCs w:val="20"/>
              </w:rPr>
            </w:pPr>
            <w:r w:rsidRPr="001A28D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A28D2">
              <w:rPr>
                <w:color w:val="000000"/>
                <w:sz w:val="20"/>
                <w:szCs w:val="20"/>
              </w:rPr>
              <w:t>58</w:t>
            </w:r>
          </w:p>
        </w:tc>
      </w:tr>
      <w:tr w:rsidR="00C55A05" w:rsidRPr="001A28D2" w14:paraId="651052B2" w14:textId="77777777" w:rsidTr="00C55A05">
        <w:trPr>
          <w:trHeight w:val="320"/>
        </w:trPr>
        <w:tc>
          <w:tcPr>
            <w:tcW w:w="16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D9A07" w14:textId="77777777" w:rsidR="00C55A05" w:rsidRPr="001A28D2" w:rsidRDefault="00C55A05" w:rsidP="00C55A05">
            <w:pPr>
              <w:jc w:val="center"/>
              <w:rPr>
                <w:color w:val="000000"/>
                <w:sz w:val="20"/>
                <w:szCs w:val="20"/>
              </w:rPr>
            </w:pPr>
            <w:r w:rsidRPr="001A28D2">
              <w:rPr>
                <w:color w:val="000000"/>
                <w:sz w:val="20"/>
                <w:szCs w:val="20"/>
              </w:rPr>
              <w:t>trimester 3 NO</w:t>
            </w:r>
            <w:r w:rsidRPr="001B29E5"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AEEF0" w14:textId="77777777" w:rsidR="00C55A05" w:rsidRPr="001A28D2" w:rsidRDefault="00C55A05" w:rsidP="00C55A05">
            <w:pPr>
              <w:jc w:val="center"/>
              <w:rPr>
                <w:color w:val="000000"/>
                <w:sz w:val="20"/>
                <w:szCs w:val="20"/>
              </w:rPr>
            </w:pPr>
            <w:r w:rsidRPr="001A28D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A28D2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D3258" w14:textId="77777777" w:rsidR="00C55A05" w:rsidRPr="001A28D2" w:rsidRDefault="00C55A05" w:rsidP="00C55A05">
            <w:pPr>
              <w:jc w:val="center"/>
              <w:rPr>
                <w:color w:val="000000"/>
                <w:sz w:val="20"/>
                <w:szCs w:val="20"/>
              </w:rPr>
            </w:pPr>
            <w:r w:rsidRPr="001A28D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A28D2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14CE9" w14:textId="77777777" w:rsidR="00C55A05" w:rsidRPr="001A28D2" w:rsidRDefault="00C55A05" w:rsidP="00C55A05">
            <w:pPr>
              <w:jc w:val="center"/>
              <w:rPr>
                <w:color w:val="000000"/>
                <w:sz w:val="20"/>
                <w:szCs w:val="20"/>
              </w:rPr>
            </w:pPr>
            <w:r w:rsidRPr="001A28D2">
              <w:rPr>
                <w:color w:val="000000"/>
                <w:sz w:val="20"/>
                <w:szCs w:val="20"/>
              </w:rPr>
              <w:t>1</w:t>
            </w:r>
          </w:p>
        </w:tc>
      </w:tr>
    </w:tbl>
    <w:p w14:paraId="3E415E84" w14:textId="77777777" w:rsidR="00C55A05" w:rsidRDefault="00C55A05" w:rsidP="00C55A05">
      <w:pPr>
        <w:rPr>
          <w:noProof/>
          <w:lang w:val="en-US"/>
        </w:rPr>
      </w:pPr>
      <w:r>
        <w:rPr>
          <w:noProof/>
          <w:lang w:val="en-US"/>
        </w:rPr>
        <w:t>PM</w:t>
      </w:r>
      <w:r w:rsidRPr="00F43DFB">
        <w:rPr>
          <w:noProof/>
          <w:vertAlign w:val="subscript"/>
          <w:lang w:val="en-US"/>
        </w:rPr>
        <w:t xml:space="preserve">2.5 </w:t>
      </w:r>
      <w:r>
        <w:rPr>
          <w:noProof/>
          <w:lang w:val="en-US"/>
        </w:rPr>
        <w:t>and NO2, n=397; BC, n=378.</w:t>
      </w:r>
    </w:p>
    <w:p w14:paraId="6CD3BE59" w14:textId="77777777" w:rsidR="00C55A05" w:rsidRDefault="00C55A05" w:rsidP="00C55A05">
      <w:pPr>
        <w:rPr>
          <w:noProof/>
          <w:lang w:val="en-US"/>
        </w:rPr>
      </w:pPr>
      <w:r>
        <w:rPr>
          <w:noProof/>
          <w:lang w:val="en-US"/>
        </w:rPr>
        <w:t xml:space="preserve"> </w:t>
      </w:r>
      <w:r>
        <w:rPr>
          <w:noProof/>
          <w:lang w:val="en-US"/>
        </w:rPr>
        <w:br w:type="page"/>
      </w:r>
    </w:p>
    <w:p w14:paraId="123A58B7" w14:textId="77777777" w:rsidR="00C55A05" w:rsidRDefault="00C55A05" w:rsidP="00C55A05">
      <w:pPr>
        <w:spacing w:line="360" w:lineRule="auto"/>
        <w:rPr>
          <w:noProof/>
          <w:lang w:val="en-US"/>
        </w:rPr>
      </w:pPr>
      <w:r w:rsidRPr="00FB5C7D">
        <w:rPr>
          <w:b/>
          <w:noProof/>
          <w:lang w:val="en-US"/>
        </w:rPr>
        <w:lastRenderedPageBreak/>
        <w:t>Supplemental Table 2: As</w:t>
      </w:r>
      <w:r>
        <w:rPr>
          <w:b/>
          <w:noProof/>
          <w:lang w:val="en-US"/>
        </w:rPr>
        <w:t>s</w:t>
      </w:r>
      <w:r w:rsidRPr="00FB5C7D">
        <w:rPr>
          <w:b/>
          <w:noProof/>
          <w:lang w:val="en-US"/>
        </w:rPr>
        <w:t xml:space="preserve">ociations between cord blood steroid levels and trimester-specific air exposures to </w:t>
      </w:r>
      <w:r w:rsidRPr="002D358F">
        <w:rPr>
          <w:b/>
          <w:noProof/>
          <w:lang w:val="en-US"/>
        </w:rPr>
        <w:t>black carbon (BC), nitrogen</w:t>
      </w:r>
      <w:r>
        <w:rPr>
          <w:b/>
          <w:noProof/>
          <w:lang w:val="en-US"/>
        </w:rPr>
        <w:t xml:space="preserve"> </w:t>
      </w:r>
      <w:r w:rsidRPr="002D358F">
        <w:rPr>
          <w:b/>
          <w:noProof/>
          <w:lang w:val="en-US"/>
        </w:rPr>
        <w:t>dioxide (NO</w:t>
      </w:r>
      <w:r w:rsidRPr="00014024">
        <w:rPr>
          <w:b/>
          <w:noProof/>
          <w:vertAlign w:val="subscript"/>
          <w:lang w:val="en-US"/>
        </w:rPr>
        <w:t>2</w:t>
      </w:r>
      <w:r w:rsidRPr="002D358F">
        <w:rPr>
          <w:b/>
          <w:noProof/>
          <w:lang w:val="en-US"/>
        </w:rPr>
        <w:t>)</w:t>
      </w:r>
      <w:r>
        <w:rPr>
          <w:b/>
          <w:noProof/>
          <w:lang w:val="en-US"/>
        </w:rPr>
        <w:t xml:space="preserve">, and </w:t>
      </w:r>
      <w:r w:rsidRPr="002D358F">
        <w:rPr>
          <w:b/>
          <w:noProof/>
          <w:lang w:val="en-US"/>
        </w:rPr>
        <w:t>particulate matter (PM</w:t>
      </w:r>
      <w:r w:rsidRPr="007714DA">
        <w:rPr>
          <w:b/>
          <w:noProof/>
          <w:vertAlign w:val="subscript"/>
          <w:lang w:val="en-US"/>
        </w:rPr>
        <w:t>2.5</w:t>
      </w:r>
      <w:r w:rsidRPr="002D358F">
        <w:rPr>
          <w:b/>
          <w:noProof/>
          <w:lang w:val="en-US"/>
        </w:rPr>
        <w:t>).</w:t>
      </w:r>
    </w:p>
    <w:p w14:paraId="636A2C09" w14:textId="77777777" w:rsidR="00C55A05" w:rsidRDefault="00C55A05" w:rsidP="00C55A05">
      <w:pPr>
        <w:rPr>
          <w:noProof/>
          <w:lang w:val="en-US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8"/>
        <w:gridCol w:w="2006"/>
        <w:gridCol w:w="1042"/>
        <w:gridCol w:w="992"/>
        <w:gridCol w:w="761"/>
        <w:gridCol w:w="851"/>
        <w:gridCol w:w="850"/>
        <w:gridCol w:w="992"/>
      </w:tblGrid>
      <w:tr w:rsidR="00C55A05" w:rsidRPr="003C6DB9" w14:paraId="489B4EDE" w14:textId="77777777" w:rsidTr="00427EFA">
        <w:trPr>
          <w:trHeight w:val="20"/>
          <w:jc w:val="center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84103" w14:textId="77777777" w:rsidR="00C55A05" w:rsidRPr="003C6DB9" w:rsidRDefault="00C55A05" w:rsidP="00427EF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</w:t>
            </w:r>
            <w:r w:rsidRPr="003C6DB9">
              <w:rPr>
                <w:b/>
                <w:bCs/>
                <w:color w:val="000000"/>
                <w:sz w:val="20"/>
                <w:szCs w:val="20"/>
              </w:rPr>
              <w:t>umber of observations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317EF" w14:textId="77777777" w:rsidR="00C55A05" w:rsidRPr="00AA22F5" w:rsidRDefault="00C55A05" w:rsidP="00427EF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A22F5">
              <w:rPr>
                <w:b/>
                <w:bCs/>
                <w:color w:val="000000"/>
                <w:sz w:val="20"/>
                <w:szCs w:val="20"/>
              </w:rPr>
              <w:t>Steroid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A11CD" w14:textId="77777777" w:rsidR="00C55A05" w:rsidRPr="00AA22F5" w:rsidRDefault="00C55A05" w:rsidP="00427EF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A22F5">
              <w:rPr>
                <w:b/>
                <w:bCs/>
                <w:color w:val="000000"/>
                <w:sz w:val="20"/>
                <w:szCs w:val="20"/>
              </w:rPr>
              <w:t>Time poi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9C77A" w14:textId="77777777" w:rsidR="00C55A05" w:rsidRPr="00AA22F5" w:rsidRDefault="00C55A05" w:rsidP="00427EF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A22F5">
              <w:rPr>
                <w:b/>
                <w:bCs/>
                <w:color w:val="000000"/>
                <w:sz w:val="20"/>
                <w:szCs w:val="20"/>
              </w:rPr>
              <w:t>Exposure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683A4" w14:textId="77777777" w:rsidR="00C55A05" w:rsidRPr="00AA22F5" w:rsidRDefault="00C55A05" w:rsidP="00427EF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A22F5">
              <w:rPr>
                <w:b/>
                <w:bCs/>
                <w:color w:val="000000"/>
                <w:sz w:val="20"/>
                <w:szCs w:val="20"/>
              </w:rPr>
              <w:t>Beta-estimat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4E8C5" w14:textId="77777777" w:rsidR="00C55A05" w:rsidRPr="003C6DB9" w:rsidRDefault="00C55A05" w:rsidP="00427EF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C6DB9">
              <w:rPr>
                <w:b/>
                <w:bCs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29E44" w14:textId="77777777" w:rsidR="00C55A05" w:rsidRPr="003C6DB9" w:rsidRDefault="00C55A05" w:rsidP="00427EF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C6DB9">
              <w:rPr>
                <w:b/>
                <w:bCs/>
                <w:color w:val="000000"/>
                <w:sz w:val="20"/>
                <w:szCs w:val="20"/>
              </w:rPr>
              <w:t>raw p valu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E623B" w14:textId="77777777" w:rsidR="00C55A05" w:rsidRPr="003C6DB9" w:rsidRDefault="00C55A05" w:rsidP="00427EF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C6DB9">
              <w:rPr>
                <w:b/>
                <w:bCs/>
                <w:color w:val="000000"/>
                <w:sz w:val="20"/>
                <w:szCs w:val="20"/>
              </w:rPr>
              <w:t>p value for interaction sex</w:t>
            </w:r>
          </w:p>
        </w:tc>
      </w:tr>
      <w:tr w:rsidR="00C55A05" w:rsidRPr="003C6DB9" w14:paraId="565BFCAD" w14:textId="77777777" w:rsidTr="00427EFA">
        <w:trPr>
          <w:trHeight w:val="20"/>
          <w:jc w:val="center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2D87E6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378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C32F96" w14:textId="77777777" w:rsidR="00C55A05" w:rsidRPr="00FB5C7D" w:rsidRDefault="00C55A05" w:rsidP="00427EFA">
            <w:pPr>
              <w:jc w:val="center"/>
              <w:rPr>
                <w:color w:val="000000"/>
                <w:sz w:val="20"/>
                <w:szCs w:val="20"/>
                <w:highlight w:val="lightGray"/>
              </w:rPr>
            </w:pPr>
            <w:r w:rsidRPr="008D1F7D">
              <w:rPr>
                <w:color w:val="000000"/>
                <w:sz w:val="20"/>
                <w:szCs w:val="20"/>
              </w:rPr>
              <w:t>17 α-OH pregnenolone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056DB4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Trimester 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4E4E8F" w14:textId="77777777" w:rsidR="00C55A05" w:rsidRPr="002D358F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BC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289852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8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68497E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53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D86075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13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F941BE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2069</w:t>
            </w:r>
          </w:p>
        </w:tc>
      </w:tr>
      <w:tr w:rsidR="00C55A05" w:rsidRPr="003C6DB9" w14:paraId="14E483CA" w14:textId="77777777" w:rsidTr="00427EFA">
        <w:trPr>
          <w:trHeight w:val="20"/>
          <w:jc w:val="center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F94CD8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378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05C5B2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8D1F7D">
              <w:rPr>
                <w:color w:val="000000"/>
                <w:sz w:val="20"/>
                <w:szCs w:val="20"/>
              </w:rPr>
              <w:t>17 α-OH pregnenolone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7E2598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Trimester 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74E94C" w14:textId="77777777" w:rsidR="00C55A05" w:rsidRPr="002D358F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BC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26E179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2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A4C922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6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C4DF97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74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C26D36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3038</w:t>
            </w:r>
          </w:p>
        </w:tc>
      </w:tr>
      <w:tr w:rsidR="00C55A05" w:rsidRPr="003C6DB9" w14:paraId="744851A4" w14:textId="77777777" w:rsidTr="00427EFA">
        <w:trPr>
          <w:trHeight w:val="20"/>
          <w:jc w:val="center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A0A7B0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378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4DD378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8D1F7D">
              <w:rPr>
                <w:color w:val="000000"/>
                <w:sz w:val="20"/>
                <w:szCs w:val="20"/>
              </w:rPr>
              <w:t>17 α-OH pregnenolone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B675D7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Trimester 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D38B60" w14:textId="77777777" w:rsidR="00C55A05" w:rsidRPr="002D358F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BC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96CCA6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1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35CFED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49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7685D8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78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F9AC00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6474</w:t>
            </w:r>
          </w:p>
        </w:tc>
      </w:tr>
      <w:tr w:rsidR="00C55A05" w:rsidRPr="003C6DB9" w14:paraId="16EF85E2" w14:textId="77777777" w:rsidTr="00427EFA">
        <w:trPr>
          <w:trHeight w:val="20"/>
          <w:jc w:val="center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70F206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397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0183F5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8D1F7D">
              <w:rPr>
                <w:color w:val="000000"/>
                <w:sz w:val="20"/>
                <w:szCs w:val="20"/>
              </w:rPr>
              <w:t>17 α-OH pregnenolone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301530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Trimester 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A99B57" w14:textId="77777777" w:rsidR="00C55A05" w:rsidRPr="002D358F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NO</w:t>
            </w:r>
            <w:r w:rsidRPr="003C6DB9"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B94EB1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0CC054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4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3B432A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19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8C6446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864</w:t>
            </w:r>
          </w:p>
        </w:tc>
      </w:tr>
      <w:tr w:rsidR="00C55A05" w:rsidRPr="003C6DB9" w14:paraId="3B4DF6B9" w14:textId="77777777" w:rsidTr="00427EFA">
        <w:trPr>
          <w:trHeight w:val="20"/>
          <w:jc w:val="center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EFE845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397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AE8F9B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8D1F7D">
              <w:rPr>
                <w:color w:val="000000"/>
                <w:sz w:val="20"/>
                <w:szCs w:val="20"/>
              </w:rPr>
              <w:t>17 α-OH pregnenolone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C826EA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Trimester 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89D7B7" w14:textId="77777777" w:rsidR="00C55A05" w:rsidRPr="002D358F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NO</w:t>
            </w:r>
            <w:r w:rsidRPr="003C6DB9"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25794C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AB2F14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4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39DD46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752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EA7317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2748</w:t>
            </w:r>
          </w:p>
        </w:tc>
      </w:tr>
      <w:tr w:rsidR="00C55A05" w:rsidRPr="003C6DB9" w14:paraId="1F05DF83" w14:textId="77777777" w:rsidTr="00427EFA">
        <w:trPr>
          <w:trHeight w:val="20"/>
          <w:jc w:val="center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FEE7FB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397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165AAE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8D1F7D">
              <w:rPr>
                <w:color w:val="000000"/>
                <w:sz w:val="20"/>
                <w:szCs w:val="20"/>
              </w:rPr>
              <w:t>17 α-OH pregnenolone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A19E87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Trimester 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4B684D" w14:textId="77777777" w:rsidR="00C55A05" w:rsidRPr="002D358F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NO</w:t>
            </w:r>
            <w:r w:rsidRPr="00061057"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ED21D8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5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384D70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3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FF7FBA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13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D3EBB2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6191</w:t>
            </w:r>
          </w:p>
        </w:tc>
      </w:tr>
      <w:tr w:rsidR="00C55A05" w:rsidRPr="003C6DB9" w14:paraId="55DF16A1" w14:textId="77777777" w:rsidTr="00427EFA">
        <w:trPr>
          <w:trHeight w:val="20"/>
          <w:jc w:val="center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5C61E2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397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23E4E8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8D1F7D">
              <w:rPr>
                <w:color w:val="000000"/>
                <w:sz w:val="20"/>
                <w:szCs w:val="20"/>
              </w:rPr>
              <w:t>17 α-OH pregnenolone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116EE6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Trimester 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D8467F" w14:textId="77777777" w:rsidR="00C55A05" w:rsidRPr="002D358F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PM</w:t>
            </w:r>
            <w:r w:rsidRPr="003C6DB9">
              <w:rPr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1540EB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4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68357D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4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D8C624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34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3622BA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1114</w:t>
            </w:r>
          </w:p>
        </w:tc>
      </w:tr>
      <w:tr w:rsidR="00C55A05" w:rsidRPr="003C6DB9" w14:paraId="50E036D8" w14:textId="77777777" w:rsidTr="00427EFA">
        <w:trPr>
          <w:trHeight w:val="20"/>
          <w:jc w:val="center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740F41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397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7A189E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8D1F7D">
              <w:rPr>
                <w:color w:val="000000"/>
                <w:sz w:val="20"/>
                <w:szCs w:val="20"/>
              </w:rPr>
              <w:t>17 α-OH pregnenolone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0F1D5F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Trimester 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E6934B" w14:textId="77777777" w:rsidR="00C55A05" w:rsidRPr="002D358F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PM</w:t>
            </w:r>
            <w:r w:rsidRPr="003C6DB9">
              <w:rPr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AD51A7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22505B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4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7180FC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73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6E19CA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5605</w:t>
            </w:r>
          </w:p>
        </w:tc>
      </w:tr>
      <w:tr w:rsidR="00C55A05" w:rsidRPr="003C6DB9" w14:paraId="4BD9A126" w14:textId="77777777" w:rsidTr="00427EFA">
        <w:trPr>
          <w:trHeight w:val="20"/>
          <w:jc w:val="center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A4DBDA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397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931CCE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8D1F7D">
              <w:rPr>
                <w:color w:val="000000"/>
                <w:sz w:val="20"/>
                <w:szCs w:val="20"/>
              </w:rPr>
              <w:t>17 α-OH pregnenolone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C4BFD0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Trimester 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FF5226" w14:textId="77777777" w:rsidR="00C55A05" w:rsidRPr="002D358F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PM</w:t>
            </w:r>
            <w:r w:rsidRPr="003C6DB9">
              <w:rPr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FF4F80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1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99B738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4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16B164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65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A01F32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9365</w:t>
            </w:r>
          </w:p>
        </w:tc>
      </w:tr>
      <w:tr w:rsidR="00C55A05" w:rsidRPr="003C6DB9" w14:paraId="05AEDB75" w14:textId="77777777" w:rsidTr="00427EFA">
        <w:trPr>
          <w:trHeight w:val="20"/>
          <w:jc w:val="center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07FC6D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378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6BE8B2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8D1F7D">
              <w:rPr>
                <w:color w:val="000000"/>
                <w:sz w:val="20"/>
                <w:szCs w:val="20"/>
              </w:rPr>
              <w:t>17</w:t>
            </w:r>
            <w:r w:rsidRPr="008D1F7D">
              <w:t xml:space="preserve"> </w:t>
            </w:r>
            <w:r w:rsidRPr="008D1F7D">
              <w:rPr>
                <w:color w:val="000000"/>
                <w:sz w:val="20"/>
                <w:szCs w:val="20"/>
              </w:rPr>
              <w:t>α-OH progesterone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CABB53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Trimester 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811DA5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BC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5B0927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47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7AD837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38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C56E8C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22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2EF661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2610</w:t>
            </w:r>
          </w:p>
        </w:tc>
      </w:tr>
      <w:tr w:rsidR="00C55A05" w:rsidRPr="003C6DB9" w14:paraId="142BA2CA" w14:textId="77777777" w:rsidTr="00427EFA">
        <w:trPr>
          <w:trHeight w:val="20"/>
          <w:jc w:val="center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25C06B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378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538317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8D1F7D">
              <w:rPr>
                <w:color w:val="000000"/>
                <w:sz w:val="20"/>
                <w:szCs w:val="20"/>
              </w:rPr>
              <w:t>17</w:t>
            </w:r>
            <w:r w:rsidRPr="008D1F7D">
              <w:t xml:space="preserve"> </w:t>
            </w:r>
            <w:r w:rsidRPr="008D1F7D">
              <w:rPr>
                <w:color w:val="000000"/>
                <w:sz w:val="20"/>
                <w:szCs w:val="20"/>
              </w:rPr>
              <w:t>α-OH progesterone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D8E85E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Trimester 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571DEA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BC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236396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3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B05992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44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68F4FB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93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8B0AD6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6230</w:t>
            </w:r>
          </w:p>
        </w:tc>
      </w:tr>
      <w:tr w:rsidR="00C55A05" w:rsidRPr="003C6DB9" w14:paraId="2DA0D483" w14:textId="77777777" w:rsidTr="00427EFA">
        <w:trPr>
          <w:trHeight w:val="20"/>
          <w:jc w:val="center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10DA59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378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9586A9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8D1F7D">
              <w:rPr>
                <w:color w:val="000000"/>
                <w:sz w:val="20"/>
                <w:szCs w:val="20"/>
              </w:rPr>
              <w:t>17</w:t>
            </w:r>
            <w:r w:rsidRPr="008D1F7D">
              <w:t xml:space="preserve"> </w:t>
            </w:r>
            <w:r w:rsidRPr="008D1F7D">
              <w:rPr>
                <w:color w:val="000000"/>
                <w:sz w:val="20"/>
                <w:szCs w:val="20"/>
              </w:rPr>
              <w:t>α-OH progesterone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5BE4AC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Trimester 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608E2C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BC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3B1935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50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42DD65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36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344F0D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16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C953CE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9082</w:t>
            </w:r>
          </w:p>
        </w:tc>
      </w:tr>
      <w:tr w:rsidR="00C55A05" w:rsidRPr="003C6DB9" w14:paraId="783E5EF6" w14:textId="77777777" w:rsidTr="00427EFA">
        <w:trPr>
          <w:trHeight w:val="20"/>
          <w:jc w:val="center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0574CB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397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5E4300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8D1F7D">
              <w:rPr>
                <w:color w:val="000000"/>
                <w:sz w:val="20"/>
                <w:szCs w:val="20"/>
              </w:rPr>
              <w:t>17</w:t>
            </w:r>
            <w:r w:rsidRPr="008D1F7D">
              <w:t xml:space="preserve"> </w:t>
            </w:r>
            <w:r w:rsidRPr="008D1F7D">
              <w:rPr>
                <w:color w:val="000000"/>
                <w:sz w:val="20"/>
                <w:szCs w:val="20"/>
              </w:rPr>
              <w:t>α-OH progesterone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3D13C4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Trimester 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2C2BF5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NO</w:t>
            </w:r>
            <w:r w:rsidRPr="003C6DB9"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9F3A30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7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87F14B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3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40AA61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1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D526CD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897</w:t>
            </w:r>
          </w:p>
        </w:tc>
      </w:tr>
      <w:tr w:rsidR="00C55A05" w:rsidRPr="003C6DB9" w14:paraId="288B00FF" w14:textId="77777777" w:rsidTr="00427EFA">
        <w:trPr>
          <w:trHeight w:val="20"/>
          <w:jc w:val="center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CDF111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397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A5C9A7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8D1F7D">
              <w:rPr>
                <w:color w:val="000000"/>
                <w:sz w:val="20"/>
                <w:szCs w:val="20"/>
              </w:rPr>
              <w:t>17</w:t>
            </w:r>
            <w:r w:rsidRPr="008D1F7D">
              <w:t xml:space="preserve"> </w:t>
            </w:r>
            <w:r w:rsidRPr="008D1F7D">
              <w:rPr>
                <w:color w:val="000000"/>
                <w:sz w:val="20"/>
                <w:szCs w:val="20"/>
              </w:rPr>
              <w:t>α-OH progesterone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35F983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Trimester 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B1FB85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NO</w:t>
            </w:r>
            <w:r w:rsidRPr="003C6DB9"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0AEA7E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0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D2C110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453BC2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81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125D1D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2324</w:t>
            </w:r>
          </w:p>
        </w:tc>
      </w:tr>
      <w:tr w:rsidR="00C55A05" w:rsidRPr="003C6DB9" w14:paraId="28A3407D" w14:textId="77777777" w:rsidTr="00427EFA">
        <w:trPr>
          <w:trHeight w:val="20"/>
          <w:jc w:val="center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B1F9D8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397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CAD10D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8D1F7D">
              <w:rPr>
                <w:color w:val="000000"/>
                <w:sz w:val="20"/>
                <w:szCs w:val="20"/>
              </w:rPr>
              <w:t>17</w:t>
            </w:r>
            <w:r w:rsidRPr="008D1F7D">
              <w:t xml:space="preserve"> </w:t>
            </w:r>
            <w:r w:rsidRPr="008D1F7D">
              <w:rPr>
                <w:color w:val="000000"/>
                <w:sz w:val="20"/>
                <w:szCs w:val="20"/>
              </w:rPr>
              <w:t>α-OH progesterone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C2A3AE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Trimester 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0E40C0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NO</w:t>
            </w:r>
            <w:r w:rsidRPr="00061057"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D6DDDD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0A5881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2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F211F2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839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A75CE3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8722</w:t>
            </w:r>
          </w:p>
        </w:tc>
      </w:tr>
      <w:tr w:rsidR="00C55A05" w:rsidRPr="003C6DB9" w14:paraId="6A584A7B" w14:textId="77777777" w:rsidTr="00427EFA">
        <w:trPr>
          <w:trHeight w:val="20"/>
          <w:jc w:val="center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EDD4F4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397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0F4A70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8D1F7D">
              <w:rPr>
                <w:color w:val="000000"/>
                <w:sz w:val="20"/>
                <w:szCs w:val="20"/>
              </w:rPr>
              <w:t>17</w:t>
            </w:r>
            <w:r w:rsidRPr="008D1F7D">
              <w:t xml:space="preserve"> </w:t>
            </w:r>
            <w:r w:rsidRPr="008D1F7D">
              <w:rPr>
                <w:color w:val="000000"/>
                <w:sz w:val="20"/>
                <w:szCs w:val="20"/>
              </w:rPr>
              <w:t>α-OH progesterone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A7948F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Trimester 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FB250A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PM</w:t>
            </w:r>
            <w:r w:rsidRPr="003C6DB9">
              <w:rPr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C8CA79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2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0C55A2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3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3DDAE1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39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02B7F7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3974</w:t>
            </w:r>
          </w:p>
        </w:tc>
      </w:tr>
      <w:tr w:rsidR="00C55A05" w:rsidRPr="003C6DB9" w14:paraId="6B1660DE" w14:textId="77777777" w:rsidTr="00427EFA">
        <w:trPr>
          <w:trHeight w:val="20"/>
          <w:jc w:val="center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2E4306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397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CE1E11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8D1F7D">
              <w:rPr>
                <w:color w:val="000000"/>
                <w:sz w:val="20"/>
                <w:szCs w:val="20"/>
              </w:rPr>
              <w:t>17</w:t>
            </w:r>
            <w:r w:rsidRPr="008D1F7D">
              <w:t xml:space="preserve"> </w:t>
            </w:r>
            <w:r w:rsidRPr="008D1F7D">
              <w:rPr>
                <w:color w:val="000000"/>
                <w:sz w:val="20"/>
                <w:szCs w:val="20"/>
              </w:rPr>
              <w:t>α-OH progesterone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642055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Trimester 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393287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PM</w:t>
            </w:r>
            <w:r w:rsidRPr="003C6DB9">
              <w:rPr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5420C3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3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79A9C3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727E46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209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631480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4488</w:t>
            </w:r>
          </w:p>
        </w:tc>
      </w:tr>
      <w:tr w:rsidR="00C55A05" w:rsidRPr="003C6DB9" w14:paraId="7E98DD3B" w14:textId="77777777" w:rsidTr="00427EFA">
        <w:trPr>
          <w:trHeight w:val="20"/>
          <w:jc w:val="center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8F13D7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397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F90E3A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8D1F7D">
              <w:rPr>
                <w:color w:val="000000"/>
                <w:sz w:val="20"/>
                <w:szCs w:val="20"/>
              </w:rPr>
              <w:t>17</w:t>
            </w:r>
            <w:r w:rsidRPr="008D1F7D">
              <w:t xml:space="preserve"> </w:t>
            </w:r>
            <w:r w:rsidRPr="008D1F7D">
              <w:rPr>
                <w:color w:val="000000"/>
                <w:sz w:val="20"/>
                <w:szCs w:val="20"/>
              </w:rPr>
              <w:t>α-OH progesterone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A388DB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Trimester 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C625D4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PM</w:t>
            </w:r>
            <w:r w:rsidRPr="003C6DB9">
              <w:rPr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A621E9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2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6FD70F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9A5E78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32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2723E5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4347</w:t>
            </w:r>
          </w:p>
        </w:tc>
      </w:tr>
      <w:tr w:rsidR="00C55A05" w:rsidRPr="003C6DB9" w14:paraId="56C417E5" w14:textId="77777777" w:rsidTr="00427EFA">
        <w:trPr>
          <w:trHeight w:val="20"/>
          <w:jc w:val="center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6C26DB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378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1B744D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DHEA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499886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Trimester 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6D0B65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BC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5AFCCD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10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A13FE1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47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1C7AE0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3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A29892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2152</w:t>
            </w:r>
          </w:p>
        </w:tc>
      </w:tr>
      <w:tr w:rsidR="00C55A05" w:rsidRPr="003C6DB9" w14:paraId="708B656B" w14:textId="77777777" w:rsidTr="00427EFA">
        <w:trPr>
          <w:trHeight w:val="20"/>
          <w:jc w:val="center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D58A87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378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302AD2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DHEA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E78298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Trimester 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89E5EB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BC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466D5E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15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DE98E0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53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9B883D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76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C67535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2619</w:t>
            </w:r>
          </w:p>
        </w:tc>
      </w:tr>
      <w:tr w:rsidR="00C55A05" w:rsidRPr="003C6DB9" w14:paraId="489A1F2C" w14:textId="77777777" w:rsidTr="00427EFA">
        <w:trPr>
          <w:trHeight w:val="20"/>
          <w:jc w:val="center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BE9AC1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378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43B2B5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DHEA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2BA65D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Trimester 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9A2B1C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BC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74853F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12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28A4F1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43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4C9056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769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4A0478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2381</w:t>
            </w:r>
          </w:p>
        </w:tc>
      </w:tr>
      <w:tr w:rsidR="00C55A05" w:rsidRPr="003C6DB9" w14:paraId="1D1B05A3" w14:textId="77777777" w:rsidTr="00427EFA">
        <w:trPr>
          <w:trHeight w:val="20"/>
          <w:jc w:val="center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AAC1EF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397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DEDDB1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DHEA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EBB068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Trimester 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DB6F35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NO</w:t>
            </w:r>
            <w:r w:rsidRPr="003C6DB9"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460D88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3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820CFA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3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387BF6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368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F83522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2563</w:t>
            </w:r>
          </w:p>
        </w:tc>
      </w:tr>
      <w:tr w:rsidR="00C55A05" w:rsidRPr="003C6DB9" w14:paraId="61A0CA8D" w14:textId="77777777" w:rsidTr="00427EFA">
        <w:trPr>
          <w:trHeight w:val="20"/>
          <w:jc w:val="center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B3FF1B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397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4E6DD4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DHEA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D80846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Trimester 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C2505B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NO</w:t>
            </w:r>
            <w:r w:rsidRPr="003C6DB9"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916E41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0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3F7A1E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3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3CCE2E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80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BE892A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6029</w:t>
            </w:r>
          </w:p>
        </w:tc>
      </w:tr>
      <w:tr w:rsidR="00C55A05" w:rsidRPr="003C6DB9" w14:paraId="1F0B36BD" w14:textId="77777777" w:rsidTr="00427EFA">
        <w:trPr>
          <w:trHeight w:val="20"/>
          <w:jc w:val="center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876933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397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DBAB89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DHEA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5070BA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Trimester 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014DC3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NO</w:t>
            </w:r>
            <w:r w:rsidRPr="00061057"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110289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6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9B33AA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3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19B7D5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45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AE2D42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7266</w:t>
            </w:r>
          </w:p>
        </w:tc>
      </w:tr>
      <w:tr w:rsidR="00C55A05" w:rsidRPr="003C6DB9" w14:paraId="0C06044C" w14:textId="77777777" w:rsidTr="00427EFA">
        <w:trPr>
          <w:trHeight w:val="20"/>
          <w:jc w:val="center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3FAA95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397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7FD945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DHEA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BED5F4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Trimester 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22B9B9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PM</w:t>
            </w:r>
            <w:r w:rsidRPr="003C6DB9">
              <w:rPr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3BC982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0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AE538C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4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C7FB1A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924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F8D4BC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1665</w:t>
            </w:r>
          </w:p>
        </w:tc>
      </w:tr>
      <w:tr w:rsidR="00C55A05" w:rsidRPr="003C6DB9" w14:paraId="0ADEC2B0" w14:textId="77777777" w:rsidTr="00427EFA">
        <w:trPr>
          <w:trHeight w:val="20"/>
          <w:jc w:val="center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DF7C79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397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B715E1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DHEA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CF5678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Trimester 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350B7D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PM</w:t>
            </w:r>
            <w:r w:rsidRPr="003C6DB9">
              <w:rPr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06A8B5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0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82E99D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3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491F47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938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41A834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8998</w:t>
            </w:r>
          </w:p>
        </w:tc>
      </w:tr>
      <w:tr w:rsidR="00C55A05" w:rsidRPr="003C6DB9" w14:paraId="74063E80" w14:textId="77777777" w:rsidTr="00427EFA">
        <w:trPr>
          <w:trHeight w:val="20"/>
          <w:jc w:val="center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DF9941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397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0718C0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DHEA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4D31D3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Trimester 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7D4EB6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PM</w:t>
            </w:r>
            <w:r w:rsidRPr="003C6DB9">
              <w:rPr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416B8B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6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C77BA7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3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DF8C6F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69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1B6533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9662</w:t>
            </w:r>
          </w:p>
        </w:tc>
      </w:tr>
      <w:tr w:rsidR="00C55A05" w:rsidRPr="003C6DB9" w14:paraId="579C3D7A" w14:textId="77777777" w:rsidTr="00427EFA">
        <w:trPr>
          <w:trHeight w:val="20"/>
          <w:jc w:val="center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98A0B3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378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59B198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pregnenolone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FEE164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Trimester 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19BCF9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BC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73A235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3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228793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4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B7CE59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938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7402CD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5287</w:t>
            </w:r>
          </w:p>
        </w:tc>
      </w:tr>
      <w:tr w:rsidR="00C55A05" w:rsidRPr="003C6DB9" w14:paraId="48783B5E" w14:textId="77777777" w:rsidTr="00427EFA">
        <w:trPr>
          <w:trHeight w:val="20"/>
          <w:jc w:val="center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EF4458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378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1DA156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pregnenolone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C33104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Trimester 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3C38F4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BC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619B97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88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9ADD79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46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2F6145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5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B366B6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1925</w:t>
            </w:r>
          </w:p>
        </w:tc>
      </w:tr>
      <w:tr w:rsidR="00C55A05" w:rsidRPr="003C6DB9" w14:paraId="0059869C" w14:textId="77777777" w:rsidTr="00427EFA">
        <w:trPr>
          <w:trHeight w:val="20"/>
          <w:jc w:val="center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8A6A87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378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258DAB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pregnenolone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B89DAE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Trimester 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85FDC4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BC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653513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1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B1F0E6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38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73569D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79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CE7B36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4016</w:t>
            </w:r>
          </w:p>
        </w:tc>
      </w:tr>
      <w:tr w:rsidR="00C55A05" w:rsidRPr="003C6DB9" w14:paraId="4A0A2301" w14:textId="77777777" w:rsidTr="00427EFA">
        <w:trPr>
          <w:trHeight w:val="20"/>
          <w:jc w:val="center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8DC6CC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397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103576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pregnenolone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DFBE4E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Trimester 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94801A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NO</w:t>
            </w:r>
            <w:r w:rsidRPr="003C6DB9"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034BC2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7E3F9E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3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5B910D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50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D874EA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4587</w:t>
            </w:r>
          </w:p>
        </w:tc>
      </w:tr>
      <w:tr w:rsidR="00C55A05" w:rsidRPr="003C6DB9" w14:paraId="658384CB" w14:textId="77777777" w:rsidTr="00427EFA">
        <w:trPr>
          <w:trHeight w:val="20"/>
          <w:jc w:val="center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EDA9B8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397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94AED8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pregnenolone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045464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Trimester 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26221F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NO</w:t>
            </w:r>
            <w:r w:rsidRPr="003C6DB9"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F7D608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DAB16B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3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D53EC6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64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D5F0CB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4312</w:t>
            </w:r>
          </w:p>
        </w:tc>
      </w:tr>
      <w:tr w:rsidR="00C55A05" w:rsidRPr="003C6DB9" w14:paraId="7DB848D7" w14:textId="77777777" w:rsidTr="00427EFA">
        <w:trPr>
          <w:trHeight w:val="20"/>
          <w:jc w:val="center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8A5311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397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A15532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pregnenolone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4E2479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Trimester 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DA1BF9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NO</w:t>
            </w:r>
            <w:r w:rsidRPr="00061057"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6FF1CD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9C3737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2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FF087A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68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F525CE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5706</w:t>
            </w:r>
          </w:p>
        </w:tc>
      </w:tr>
      <w:tr w:rsidR="00C55A05" w:rsidRPr="003C6DB9" w14:paraId="5CE4DD23" w14:textId="77777777" w:rsidTr="00427EFA">
        <w:trPr>
          <w:trHeight w:val="20"/>
          <w:jc w:val="center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CF6DB9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397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B1115F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pregnenolone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F44811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Trimester 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7DBD38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PM</w:t>
            </w:r>
            <w:r w:rsidRPr="003C6DB9">
              <w:rPr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D0EFB9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2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897901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3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F3EB51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419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972EA2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4119</w:t>
            </w:r>
          </w:p>
        </w:tc>
      </w:tr>
      <w:tr w:rsidR="00C55A05" w:rsidRPr="003C6DB9" w14:paraId="573F95DD" w14:textId="77777777" w:rsidTr="00427EFA">
        <w:trPr>
          <w:trHeight w:val="20"/>
          <w:jc w:val="center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0461DA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397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2AD5BD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pregnenolone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56A2EF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Trimester 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B5542E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PM</w:t>
            </w:r>
            <w:r w:rsidRPr="003C6DB9">
              <w:rPr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6B731B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2B992A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3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9FCF9B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718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EC1DCA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6669</w:t>
            </w:r>
          </w:p>
        </w:tc>
      </w:tr>
      <w:tr w:rsidR="00C55A05" w:rsidRPr="003C6DB9" w14:paraId="27F4BA50" w14:textId="77777777" w:rsidTr="00427EFA">
        <w:trPr>
          <w:trHeight w:val="20"/>
          <w:jc w:val="center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652410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397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255F6A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pregnenolone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CA4B08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Trimester 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AD76E8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PM</w:t>
            </w:r>
            <w:r w:rsidRPr="003C6DB9">
              <w:rPr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B765A4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2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C329BB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3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24CD05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40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D9E361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7891</w:t>
            </w:r>
          </w:p>
        </w:tc>
      </w:tr>
      <w:tr w:rsidR="00C55A05" w:rsidRPr="003C6DB9" w14:paraId="0767CD28" w14:textId="77777777" w:rsidTr="00427EFA">
        <w:trPr>
          <w:trHeight w:val="20"/>
          <w:jc w:val="center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9C4828" w14:textId="77777777" w:rsidR="00C55A05" w:rsidRPr="002C351F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bookmarkStart w:id="1" w:name="_Hlk80972539"/>
            <w:r w:rsidRPr="002C351F">
              <w:rPr>
                <w:color w:val="000000"/>
                <w:sz w:val="20"/>
                <w:szCs w:val="20"/>
              </w:rPr>
              <w:t>378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89101A" w14:textId="77777777" w:rsidR="00C55A05" w:rsidRPr="002C351F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2C351F">
              <w:rPr>
                <w:color w:val="000000"/>
                <w:sz w:val="20"/>
                <w:szCs w:val="20"/>
              </w:rPr>
              <w:t>androstendione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3BB319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Trimester 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52B772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2D358F">
              <w:rPr>
                <w:color w:val="000000"/>
                <w:sz w:val="20"/>
                <w:szCs w:val="20"/>
              </w:rPr>
              <w:t>BC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5489CB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87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373AD7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33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D91AF3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99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EBDC1B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9685</w:t>
            </w:r>
          </w:p>
        </w:tc>
      </w:tr>
      <w:bookmarkEnd w:id="1"/>
      <w:tr w:rsidR="00C55A05" w:rsidRPr="003C6DB9" w14:paraId="4400F69D" w14:textId="77777777" w:rsidTr="00427EFA">
        <w:trPr>
          <w:trHeight w:val="20"/>
          <w:jc w:val="center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3626BD" w14:textId="77777777" w:rsidR="00C55A05" w:rsidRPr="002C351F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2C351F">
              <w:rPr>
                <w:color w:val="000000"/>
                <w:sz w:val="20"/>
                <w:szCs w:val="20"/>
              </w:rPr>
              <w:t>378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78E4C6" w14:textId="77777777" w:rsidR="00C55A05" w:rsidRPr="002C351F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2C351F">
              <w:rPr>
                <w:color w:val="000000"/>
                <w:sz w:val="20"/>
                <w:szCs w:val="20"/>
              </w:rPr>
              <w:t>androstendione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ED37AD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Trimester 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7DC714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2D358F">
              <w:rPr>
                <w:color w:val="000000"/>
                <w:sz w:val="20"/>
                <w:szCs w:val="20"/>
              </w:rPr>
              <w:t>BC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4B454D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85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AE5857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38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7FD261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2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B6A5BC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7488</w:t>
            </w:r>
          </w:p>
        </w:tc>
      </w:tr>
      <w:tr w:rsidR="00C55A05" w:rsidRPr="003C6DB9" w14:paraId="7CA1F4A6" w14:textId="77777777" w:rsidTr="00427EFA">
        <w:trPr>
          <w:trHeight w:val="20"/>
          <w:jc w:val="center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01AC4A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378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3B891E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androstendione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083604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Trimester 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0D0382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2D358F">
              <w:rPr>
                <w:color w:val="000000"/>
                <w:sz w:val="20"/>
                <w:szCs w:val="20"/>
              </w:rPr>
              <w:t>BC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4C53B7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0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3463E0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3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E884C1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989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39CE09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8138</w:t>
            </w:r>
          </w:p>
        </w:tc>
      </w:tr>
      <w:tr w:rsidR="00C55A05" w:rsidRPr="003C6DB9" w14:paraId="3C98C6A4" w14:textId="77777777" w:rsidTr="00427EFA">
        <w:trPr>
          <w:trHeight w:val="20"/>
          <w:jc w:val="center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338C26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397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9473C9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androstendione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2AA1BD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Trimester 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8BA095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2D358F">
              <w:rPr>
                <w:color w:val="000000"/>
                <w:sz w:val="20"/>
                <w:szCs w:val="20"/>
              </w:rPr>
              <w:t>NO</w:t>
            </w:r>
            <w:r w:rsidRPr="002D358F"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9C5490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2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64E962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2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5A42F8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34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C81349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6008</w:t>
            </w:r>
          </w:p>
        </w:tc>
      </w:tr>
      <w:tr w:rsidR="00C55A05" w:rsidRPr="003C6DB9" w14:paraId="5C673CFB" w14:textId="77777777" w:rsidTr="00427EFA">
        <w:trPr>
          <w:trHeight w:val="20"/>
          <w:jc w:val="center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09435D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397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6A330F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androstendione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358BFB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Trimester 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480B9A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2D358F">
              <w:rPr>
                <w:color w:val="000000"/>
                <w:sz w:val="20"/>
                <w:szCs w:val="20"/>
              </w:rPr>
              <w:t>NO</w:t>
            </w:r>
            <w:r w:rsidRPr="002D358F"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F1F0AE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AB25F8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2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DC5E02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85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0F2E12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7883</w:t>
            </w:r>
          </w:p>
        </w:tc>
      </w:tr>
      <w:tr w:rsidR="00C55A05" w:rsidRPr="003C6DB9" w14:paraId="3D2193F7" w14:textId="77777777" w:rsidTr="00427EFA">
        <w:trPr>
          <w:trHeight w:val="20"/>
          <w:jc w:val="center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9B5E38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397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7A7FE9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androstendione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89C0F9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Trimester 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BCD431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2D358F">
              <w:rPr>
                <w:color w:val="000000"/>
                <w:sz w:val="20"/>
                <w:szCs w:val="20"/>
              </w:rPr>
              <w:t>NO2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253D70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4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B298CD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2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9CC344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5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FBFCE3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6228</w:t>
            </w:r>
          </w:p>
        </w:tc>
      </w:tr>
      <w:tr w:rsidR="00C55A05" w:rsidRPr="003C6DB9" w14:paraId="05436D12" w14:textId="77777777" w:rsidTr="00427EFA">
        <w:trPr>
          <w:trHeight w:val="20"/>
          <w:jc w:val="center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363C2D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397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AF7532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androstendione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2FD9C2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Trimester 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C18BBE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2D358F">
              <w:rPr>
                <w:color w:val="000000"/>
                <w:sz w:val="20"/>
                <w:szCs w:val="20"/>
              </w:rPr>
              <w:t>PM</w:t>
            </w:r>
            <w:r w:rsidRPr="002D358F">
              <w:rPr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1ACE91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2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736E26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558550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439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E84247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7843</w:t>
            </w:r>
          </w:p>
        </w:tc>
      </w:tr>
      <w:tr w:rsidR="00C55A05" w:rsidRPr="003C6DB9" w14:paraId="46E492A7" w14:textId="77777777" w:rsidTr="00427EFA">
        <w:trPr>
          <w:trHeight w:val="20"/>
          <w:jc w:val="center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BC05C3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lastRenderedPageBreak/>
              <w:t>397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35C27C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androstendione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72F52E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Trimester 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348900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2D358F">
              <w:rPr>
                <w:color w:val="000000"/>
                <w:sz w:val="20"/>
                <w:szCs w:val="20"/>
              </w:rPr>
              <w:t>PM</w:t>
            </w:r>
            <w:r w:rsidRPr="002D358F">
              <w:rPr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78B40B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9FEB2D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2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0E0DBE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71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31F72E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5724</w:t>
            </w:r>
          </w:p>
        </w:tc>
      </w:tr>
      <w:tr w:rsidR="00C55A05" w:rsidRPr="003C6DB9" w14:paraId="0FAF722F" w14:textId="77777777" w:rsidTr="00427EFA">
        <w:trPr>
          <w:trHeight w:val="20"/>
          <w:jc w:val="center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DADCB8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397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5266B1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androstendione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3A8B10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Trimester 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F5BAE8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2D358F">
              <w:rPr>
                <w:color w:val="000000"/>
                <w:sz w:val="20"/>
                <w:szCs w:val="20"/>
              </w:rPr>
              <w:t>PM</w:t>
            </w:r>
            <w:r w:rsidRPr="002D358F">
              <w:rPr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1024CD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2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60DA76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2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A9C2CD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309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A2F576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2730</w:t>
            </w:r>
          </w:p>
        </w:tc>
      </w:tr>
      <w:tr w:rsidR="00C55A05" w:rsidRPr="003C6DB9" w14:paraId="14863CC7" w14:textId="77777777" w:rsidTr="00427EFA">
        <w:trPr>
          <w:trHeight w:val="20"/>
          <w:jc w:val="center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C1F08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2C351F">
              <w:rPr>
                <w:color w:val="000000"/>
                <w:sz w:val="20"/>
                <w:szCs w:val="20"/>
              </w:rPr>
              <w:t>378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F6B52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testosterone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4F478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Trimester 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3649A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BC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74CF4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098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FDA6D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056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B3A67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08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C3ABD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194</w:t>
            </w:r>
          </w:p>
        </w:tc>
      </w:tr>
      <w:tr w:rsidR="00C55A05" w:rsidRPr="003C6DB9" w14:paraId="35B0FA8D" w14:textId="77777777" w:rsidTr="00427EFA">
        <w:trPr>
          <w:trHeight w:val="20"/>
          <w:jc w:val="center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66925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2C351F">
              <w:rPr>
                <w:color w:val="000000"/>
                <w:sz w:val="20"/>
                <w:szCs w:val="20"/>
              </w:rPr>
              <w:t>378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C9BE3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testosterone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53F96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Trimester 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53B73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BC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6A270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103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27F9A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064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5F36B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11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7F363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4262</w:t>
            </w:r>
          </w:p>
        </w:tc>
      </w:tr>
      <w:tr w:rsidR="00C55A05" w:rsidRPr="003C6DB9" w14:paraId="0C59171C" w14:textId="77777777" w:rsidTr="00427EFA">
        <w:trPr>
          <w:trHeight w:val="20"/>
          <w:jc w:val="center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8C80A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378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F1926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testosterone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4A7C3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Trimester 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4BF55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BC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CCB0A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044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60A17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52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DC475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397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6ADE0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3473</w:t>
            </w:r>
          </w:p>
        </w:tc>
      </w:tr>
      <w:tr w:rsidR="00C55A05" w:rsidRPr="003C6DB9" w14:paraId="2839DF3A" w14:textId="77777777" w:rsidTr="00427EFA">
        <w:trPr>
          <w:trHeight w:val="20"/>
          <w:jc w:val="center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85181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397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BB4E2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testosterone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6EE9C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Trimester 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CAC77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NO</w:t>
            </w:r>
            <w:r w:rsidRPr="008D1F7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12A3E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00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E84A2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</w:t>
            </w: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31B49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93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A9098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1927</w:t>
            </w:r>
          </w:p>
        </w:tc>
      </w:tr>
      <w:tr w:rsidR="00C55A05" w:rsidRPr="003C6DB9" w14:paraId="633EBF05" w14:textId="77777777" w:rsidTr="00427EFA">
        <w:trPr>
          <w:trHeight w:val="20"/>
          <w:jc w:val="center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57CE6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397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572AC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testosterone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D18A3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Trimester 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6EB20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NO</w:t>
            </w:r>
            <w:r w:rsidRPr="008D1F7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6F02A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</w:t>
            </w: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81DF2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4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1D0F1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40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9715D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7777</w:t>
            </w:r>
          </w:p>
        </w:tc>
      </w:tr>
      <w:tr w:rsidR="00C55A05" w:rsidRPr="003C6DB9" w14:paraId="1E1D630F" w14:textId="77777777" w:rsidTr="00427EFA">
        <w:trPr>
          <w:trHeight w:val="20"/>
          <w:jc w:val="center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31288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397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AE4F1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testosterone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DBD01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Trimester 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8A5D4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NO2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EA762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</w:t>
            </w:r>
            <w:r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82DB4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</w:t>
            </w: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DF05E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03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AEC70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2640</w:t>
            </w:r>
          </w:p>
        </w:tc>
      </w:tr>
      <w:tr w:rsidR="00C55A05" w:rsidRPr="003C6DB9" w14:paraId="684DCE9E" w14:textId="77777777" w:rsidTr="00427EFA">
        <w:trPr>
          <w:trHeight w:val="20"/>
          <w:jc w:val="center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E03EC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397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96DE4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testosterone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9B905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Trimester 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BAB97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PM</w:t>
            </w:r>
            <w:r w:rsidRPr="008D1F7D"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2913B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0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A41F4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05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0E5FD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92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3FC2A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1145</w:t>
            </w:r>
          </w:p>
        </w:tc>
      </w:tr>
      <w:tr w:rsidR="00C55A05" w:rsidRPr="003C6DB9" w14:paraId="4E1381F9" w14:textId="77777777" w:rsidTr="00427EFA">
        <w:trPr>
          <w:trHeight w:val="20"/>
          <w:jc w:val="center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C6AE1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397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CE74B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testosterone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212DF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Trimester 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ABAC5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PM</w:t>
            </w:r>
            <w:r w:rsidRPr="008D1F7D"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BF587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</w:t>
            </w:r>
            <w:r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70D58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04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79F84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368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F6DC8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5542</w:t>
            </w:r>
          </w:p>
        </w:tc>
      </w:tr>
      <w:tr w:rsidR="00C55A05" w:rsidRPr="003C6DB9" w14:paraId="7812BE1B" w14:textId="77777777" w:rsidTr="00427EFA">
        <w:trPr>
          <w:trHeight w:val="20"/>
          <w:jc w:val="center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E1216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397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8ADA8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testosterone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AF3CD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Trimester 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7DD49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PM</w:t>
            </w:r>
            <w:r w:rsidRPr="008D1F7D"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0FCE2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</w:t>
            </w:r>
            <w:r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228E5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04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794E9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14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87F92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1469</w:t>
            </w:r>
          </w:p>
        </w:tc>
      </w:tr>
    </w:tbl>
    <w:p w14:paraId="02140940" w14:textId="77777777" w:rsidR="00C55A05" w:rsidRDefault="00C55A05" w:rsidP="00C55A05">
      <w:pPr>
        <w:spacing w:line="360" w:lineRule="auto"/>
        <w:jc w:val="both"/>
        <w:rPr>
          <w:lang w:val="en-US"/>
        </w:rPr>
      </w:pPr>
    </w:p>
    <w:p w14:paraId="55B394F8" w14:textId="77777777" w:rsidR="00C55A05" w:rsidRDefault="00C55A05" w:rsidP="00C55A05">
      <w:pPr>
        <w:spacing w:line="360" w:lineRule="auto"/>
        <w:jc w:val="both"/>
      </w:pPr>
      <w:r w:rsidRPr="00FB5C7D">
        <w:rPr>
          <w:b/>
          <w:lang w:val="en-US"/>
        </w:rPr>
        <w:t>Suppl. Table 2</w:t>
      </w:r>
      <w:r>
        <w:rPr>
          <w:lang w:val="en-US"/>
        </w:rPr>
        <w:t xml:space="preserve">: Beta-estimates, standard error, and raw p-values </w:t>
      </w:r>
      <w:r>
        <w:t xml:space="preserve">of regression models of the cord blood steroids with </w:t>
      </w:r>
      <w:proofErr w:type="gramStart"/>
      <w:r>
        <w:t xml:space="preserve">BC </w:t>
      </w:r>
      <w:r>
        <w:rPr>
          <w:lang w:val="en-US"/>
        </w:rPr>
        <w:t>,</w:t>
      </w:r>
      <w:proofErr w:type="gramEnd"/>
      <w:r>
        <w:rPr>
          <w:lang w:val="en-US"/>
        </w:rPr>
        <w:t xml:space="preserve"> PM</w:t>
      </w:r>
      <w:r w:rsidRPr="00BF3CCE">
        <w:rPr>
          <w:vertAlign w:val="subscript"/>
          <w:lang w:val="en-US"/>
        </w:rPr>
        <w:t>2.5</w:t>
      </w:r>
      <w:r>
        <w:rPr>
          <w:vertAlign w:val="subscript"/>
          <w:lang w:val="en-US"/>
        </w:rPr>
        <w:t>,</w:t>
      </w:r>
      <w:r>
        <w:rPr>
          <w:lang w:val="en-US"/>
        </w:rPr>
        <w:t xml:space="preserve"> or NO</w:t>
      </w:r>
      <w:r w:rsidRPr="00BF3CCE">
        <w:rPr>
          <w:vertAlign w:val="subscript"/>
          <w:lang w:val="en-US"/>
        </w:rPr>
        <w:t>2</w:t>
      </w:r>
      <w:r>
        <w:rPr>
          <w:lang w:val="en-US"/>
        </w:rPr>
        <w:t xml:space="preserve"> exposure during the different trimesters of pregnancy. Each m</w:t>
      </w:r>
      <w:r w:rsidRPr="00CF3AE5">
        <w:rPr>
          <w:lang w:val="en-US"/>
        </w:rPr>
        <w:t>odel</w:t>
      </w:r>
      <w:r>
        <w:rPr>
          <w:lang w:val="en-US"/>
        </w:rPr>
        <w:t xml:space="preserve"> i</w:t>
      </w:r>
      <w:r w:rsidRPr="00CF3AE5">
        <w:rPr>
          <w:lang w:val="en-US"/>
        </w:rPr>
        <w:t>s adjusted for</w:t>
      </w:r>
      <w:r>
        <w:rPr>
          <w:lang w:val="en-US"/>
        </w:rPr>
        <w:t xml:space="preserve"> the two other trimester-specific mean exposures to air pollutants,</w:t>
      </w:r>
      <w:r w:rsidRPr="00CF3AE5">
        <w:rPr>
          <w:lang w:val="en-US"/>
        </w:rPr>
        <w:t xml:space="preserve"> sex of the child, birth weight, smoking during pregnancy, gestational age, age of the mother, </w:t>
      </w:r>
      <w:r>
        <w:rPr>
          <w:lang w:val="en-US"/>
        </w:rPr>
        <w:t xml:space="preserve">the </w:t>
      </w:r>
      <w:r w:rsidRPr="00CF3AE5">
        <w:rPr>
          <w:lang w:val="en-US"/>
        </w:rPr>
        <w:t>season of delivery</w:t>
      </w:r>
      <w:r>
        <w:rPr>
          <w:lang w:val="en-US"/>
        </w:rPr>
        <w:t xml:space="preserve">, </w:t>
      </w:r>
      <w:r w:rsidRPr="00CF3AE5">
        <w:rPr>
          <w:lang w:val="en-US"/>
        </w:rPr>
        <w:t>maternal education</w:t>
      </w:r>
      <w:r>
        <w:rPr>
          <w:lang w:val="en-US"/>
        </w:rPr>
        <w:t>, and interaction between sex and exposure for the trimester under study</w:t>
      </w:r>
      <w:r w:rsidRPr="00CF3AE5">
        <w:rPr>
          <w:lang w:val="en-US"/>
        </w:rPr>
        <w:t xml:space="preserve">. </w:t>
      </w:r>
      <w:r>
        <w:rPr>
          <w:lang w:val="en-US"/>
        </w:rPr>
        <w:t>The p-values of interaction are for the</w:t>
      </w:r>
      <w:r w:rsidRPr="00B056B1">
        <w:rPr>
          <w:lang w:val="en-US"/>
        </w:rPr>
        <w:t xml:space="preserve"> </w:t>
      </w:r>
      <w:r>
        <w:rPr>
          <w:lang w:val="en-US"/>
        </w:rPr>
        <w:t xml:space="preserve">interaction between the sex of the neonate and the air </w:t>
      </w:r>
      <w:r w:rsidRPr="007112EF">
        <w:rPr>
          <w:lang w:val="en-US"/>
        </w:rPr>
        <w:t>pollutant exposure under study for a specific trimester.</w:t>
      </w:r>
      <w:r>
        <w:rPr>
          <w:lang w:val="en-US"/>
        </w:rPr>
        <w:t xml:space="preserve"> </w:t>
      </w:r>
      <w:r w:rsidRPr="007112EF">
        <w:t>Asterisks indicate significant associations taking into account multiple testing (p&lt;0.001).</w:t>
      </w:r>
    </w:p>
    <w:p w14:paraId="6566DB31" w14:textId="77777777" w:rsidR="00C55A05" w:rsidRDefault="00C55A05" w:rsidP="00C55A05">
      <w:r>
        <w:br w:type="page"/>
      </w:r>
    </w:p>
    <w:p w14:paraId="35F3C343" w14:textId="77777777" w:rsidR="00C55A05" w:rsidRDefault="00C55A05" w:rsidP="00C55A05">
      <w:pPr>
        <w:spacing w:line="360" w:lineRule="auto"/>
        <w:rPr>
          <w:noProof/>
          <w:lang w:val="en-US"/>
        </w:rPr>
      </w:pPr>
      <w:r w:rsidRPr="00FB5C7D">
        <w:rPr>
          <w:b/>
          <w:noProof/>
          <w:lang w:val="en-US"/>
        </w:rPr>
        <w:lastRenderedPageBreak/>
        <w:t xml:space="preserve">Supplemental Table </w:t>
      </w:r>
      <w:r>
        <w:rPr>
          <w:b/>
          <w:noProof/>
          <w:lang w:val="en-US"/>
        </w:rPr>
        <w:t>3</w:t>
      </w:r>
      <w:r w:rsidRPr="00FB5C7D">
        <w:rPr>
          <w:b/>
          <w:noProof/>
          <w:lang w:val="en-US"/>
        </w:rPr>
        <w:t>: As</w:t>
      </w:r>
      <w:r>
        <w:rPr>
          <w:b/>
          <w:noProof/>
          <w:lang w:val="en-US"/>
        </w:rPr>
        <w:t>s</w:t>
      </w:r>
      <w:r w:rsidRPr="00FB5C7D">
        <w:rPr>
          <w:b/>
          <w:noProof/>
          <w:lang w:val="en-US"/>
        </w:rPr>
        <w:t xml:space="preserve">ociations between cord blood </w:t>
      </w:r>
      <w:r>
        <w:rPr>
          <w:b/>
          <w:noProof/>
          <w:lang w:val="en-US"/>
        </w:rPr>
        <w:t>testosterone</w:t>
      </w:r>
      <w:r w:rsidRPr="00FB5C7D">
        <w:rPr>
          <w:b/>
          <w:noProof/>
          <w:lang w:val="en-US"/>
        </w:rPr>
        <w:t xml:space="preserve"> levels and trimester-specific air exposures to </w:t>
      </w:r>
      <w:r w:rsidRPr="002D358F">
        <w:rPr>
          <w:b/>
          <w:noProof/>
          <w:lang w:val="en-US"/>
        </w:rPr>
        <w:t>black carbon (BC), nitrogen</w:t>
      </w:r>
      <w:r>
        <w:rPr>
          <w:b/>
          <w:noProof/>
          <w:lang w:val="en-US"/>
        </w:rPr>
        <w:t xml:space="preserve"> </w:t>
      </w:r>
      <w:r w:rsidRPr="002D358F">
        <w:rPr>
          <w:b/>
          <w:noProof/>
          <w:lang w:val="en-US"/>
        </w:rPr>
        <w:t>dioxide (NO</w:t>
      </w:r>
      <w:r w:rsidRPr="00014024">
        <w:rPr>
          <w:b/>
          <w:noProof/>
          <w:vertAlign w:val="subscript"/>
          <w:lang w:val="en-US"/>
        </w:rPr>
        <w:t>2</w:t>
      </w:r>
      <w:r w:rsidRPr="002D358F">
        <w:rPr>
          <w:b/>
          <w:noProof/>
          <w:lang w:val="en-US"/>
        </w:rPr>
        <w:t>)</w:t>
      </w:r>
      <w:r>
        <w:rPr>
          <w:b/>
          <w:noProof/>
          <w:lang w:val="en-US"/>
        </w:rPr>
        <w:t xml:space="preserve">, and </w:t>
      </w:r>
      <w:r w:rsidRPr="002D358F">
        <w:rPr>
          <w:b/>
          <w:noProof/>
          <w:lang w:val="en-US"/>
        </w:rPr>
        <w:t>particulate matter (PM</w:t>
      </w:r>
      <w:r w:rsidRPr="007714DA">
        <w:rPr>
          <w:b/>
          <w:noProof/>
          <w:vertAlign w:val="subscript"/>
          <w:lang w:val="en-US"/>
        </w:rPr>
        <w:t>2.5</w:t>
      </w:r>
      <w:r w:rsidRPr="002D358F">
        <w:rPr>
          <w:b/>
          <w:noProof/>
          <w:lang w:val="en-US"/>
        </w:rPr>
        <w:t>)</w:t>
      </w:r>
      <w:r>
        <w:rPr>
          <w:b/>
          <w:noProof/>
          <w:lang w:val="en-US"/>
        </w:rPr>
        <w:t>, additionally adjusted for SHBG</w:t>
      </w:r>
      <w:r w:rsidRPr="002D358F">
        <w:rPr>
          <w:b/>
          <w:noProof/>
          <w:lang w:val="en-US"/>
        </w:rPr>
        <w:t>.</w:t>
      </w:r>
    </w:p>
    <w:p w14:paraId="6396C0B9" w14:textId="77777777" w:rsidR="00C55A05" w:rsidRDefault="00C55A05" w:rsidP="00C55A05">
      <w:pPr>
        <w:rPr>
          <w:noProof/>
          <w:lang w:val="en-US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8"/>
        <w:gridCol w:w="1042"/>
        <w:gridCol w:w="992"/>
        <w:gridCol w:w="761"/>
        <w:gridCol w:w="851"/>
        <w:gridCol w:w="850"/>
        <w:gridCol w:w="992"/>
      </w:tblGrid>
      <w:tr w:rsidR="00C55A05" w:rsidRPr="003C6DB9" w14:paraId="70EA0998" w14:textId="77777777" w:rsidTr="00427EFA">
        <w:trPr>
          <w:trHeight w:val="20"/>
          <w:jc w:val="center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C5BD0" w14:textId="77777777" w:rsidR="00C55A05" w:rsidRPr="003C6DB9" w:rsidRDefault="00C55A05" w:rsidP="00427EF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</w:t>
            </w:r>
            <w:r w:rsidRPr="003C6DB9">
              <w:rPr>
                <w:b/>
                <w:bCs/>
                <w:color w:val="000000"/>
                <w:sz w:val="20"/>
                <w:szCs w:val="20"/>
              </w:rPr>
              <w:t>umber of observations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B15E7" w14:textId="77777777" w:rsidR="00C55A05" w:rsidRPr="00AA22F5" w:rsidRDefault="00C55A05" w:rsidP="00427EF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A22F5">
              <w:rPr>
                <w:b/>
                <w:bCs/>
                <w:color w:val="000000"/>
                <w:sz w:val="20"/>
                <w:szCs w:val="20"/>
              </w:rPr>
              <w:t>Time poi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40280" w14:textId="77777777" w:rsidR="00C55A05" w:rsidRPr="00AA22F5" w:rsidRDefault="00C55A05" w:rsidP="00427EF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A22F5">
              <w:rPr>
                <w:b/>
                <w:bCs/>
                <w:color w:val="000000"/>
                <w:sz w:val="20"/>
                <w:szCs w:val="20"/>
              </w:rPr>
              <w:t>Exposure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0E28F" w14:textId="77777777" w:rsidR="00C55A05" w:rsidRPr="00AA22F5" w:rsidRDefault="00C55A05" w:rsidP="00427EF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A22F5">
              <w:rPr>
                <w:b/>
                <w:bCs/>
                <w:color w:val="000000"/>
                <w:sz w:val="20"/>
                <w:szCs w:val="20"/>
              </w:rPr>
              <w:t>Beta-estimat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05DBF" w14:textId="77777777" w:rsidR="00C55A05" w:rsidRPr="003C6DB9" w:rsidRDefault="00C55A05" w:rsidP="00427EF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C6DB9">
              <w:rPr>
                <w:b/>
                <w:bCs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91B09" w14:textId="77777777" w:rsidR="00C55A05" w:rsidRPr="003C6DB9" w:rsidRDefault="00C55A05" w:rsidP="00427EF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C6DB9">
              <w:rPr>
                <w:b/>
                <w:bCs/>
                <w:color w:val="000000"/>
                <w:sz w:val="20"/>
                <w:szCs w:val="20"/>
              </w:rPr>
              <w:t>raw p valu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F2062" w14:textId="77777777" w:rsidR="00C55A05" w:rsidRPr="003C6DB9" w:rsidRDefault="00C55A05" w:rsidP="00427EF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C6DB9">
              <w:rPr>
                <w:b/>
                <w:bCs/>
                <w:color w:val="000000"/>
                <w:sz w:val="20"/>
                <w:szCs w:val="20"/>
              </w:rPr>
              <w:t>p value for interaction sex</w:t>
            </w:r>
          </w:p>
        </w:tc>
      </w:tr>
      <w:tr w:rsidR="00C55A05" w:rsidRPr="003C6DB9" w14:paraId="15FD26AA" w14:textId="77777777" w:rsidTr="00427EFA">
        <w:trPr>
          <w:trHeight w:val="20"/>
          <w:jc w:val="center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EFCAF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129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0B823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Trimester 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50C80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BC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D7904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98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88BA9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93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299F4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29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8EB06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5708</w:t>
            </w:r>
          </w:p>
        </w:tc>
      </w:tr>
      <w:tr w:rsidR="00C55A05" w:rsidRPr="003C6DB9" w14:paraId="6D280DF2" w14:textId="77777777" w:rsidTr="00427EFA">
        <w:trPr>
          <w:trHeight w:val="20"/>
          <w:jc w:val="center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1074C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129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1C9A6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Trimester 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1B362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BC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B746A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34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E0117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109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CAF7E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756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529F8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6240</w:t>
            </w:r>
          </w:p>
        </w:tc>
      </w:tr>
      <w:tr w:rsidR="00C55A05" w:rsidRPr="003C6DB9" w14:paraId="762FA7CE" w14:textId="77777777" w:rsidTr="00427EFA">
        <w:trPr>
          <w:trHeight w:val="20"/>
          <w:jc w:val="center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BEAAF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129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71976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Trimester 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88E33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BC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3F533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62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2619E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91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7DE2B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49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2BD28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8028</w:t>
            </w:r>
          </w:p>
        </w:tc>
      </w:tr>
      <w:tr w:rsidR="00C55A05" w:rsidRPr="003C6DB9" w14:paraId="22A3D7D1" w14:textId="77777777" w:rsidTr="00427EFA">
        <w:trPr>
          <w:trHeight w:val="20"/>
          <w:jc w:val="center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588D8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133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F7574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Trimester 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99258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NO</w:t>
            </w:r>
            <w:r w:rsidRPr="008D1F7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02471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10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2E13C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7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7A0FF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12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84D8C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6781</w:t>
            </w:r>
          </w:p>
        </w:tc>
      </w:tr>
      <w:tr w:rsidR="00C55A05" w:rsidRPr="003C6DB9" w14:paraId="68B89EFC" w14:textId="77777777" w:rsidTr="00427EFA">
        <w:trPr>
          <w:trHeight w:val="20"/>
          <w:jc w:val="center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B2C3F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133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D0CA9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Trimester 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B6379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NO</w:t>
            </w:r>
            <w:r w:rsidRPr="008D1F7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3ECA7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6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A9863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6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4E003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28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2A8F5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6150</w:t>
            </w:r>
          </w:p>
        </w:tc>
      </w:tr>
      <w:tr w:rsidR="00C55A05" w:rsidRPr="003C6DB9" w14:paraId="31346E6E" w14:textId="77777777" w:rsidTr="00427EFA">
        <w:trPr>
          <w:trHeight w:val="20"/>
          <w:jc w:val="center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81D8A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133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1F180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Trimester 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AA872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NO2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CFB73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0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7430B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7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3D5CA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97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D6339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5040</w:t>
            </w:r>
          </w:p>
        </w:tc>
      </w:tr>
      <w:tr w:rsidR="00C55A05" w:rsidRPr="003C6DB9" w14:paraId="1B6A1931" w14:textId="77777777" w:rsidTr="00427EFA">
        <w:trPr>
          <w:trHeight w:val="20"/>
          <w:jc w:val="center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D3B04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133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DE61D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Trimester 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1C252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PM</w:t>
            </w:r>
            <w:r w:rsidRPr="008D1F7D"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8B12F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14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23967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17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122C0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429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EDCD2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9120</w:t>
            </w:r>
          </w:p>
        </w:tc>
      </w:tr>
      <w:tr w:rsidR="00C55A05" w:rsidRPr="003C6DB9" w14:paraId="047DDC18" w14:textId="77777777" w:rsidTr="00427EFA">
        <w:trPr>
          <w:trHeight w:val="20"/>
          <w:jc w:val="center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5296B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133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2C5AF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Trimester 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6C648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PM</w:t>
            </w:r>
            <w:r w:rsidRPr="008D1F7D"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18DCC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9BC8C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10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34737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868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FC24D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8194</w:t>
            </w:r>
          </w:p>
        </w:tc>
      </w:tr>
      <w:tr w:rsidR="00C55A05" w:rsidRPr="003C6DB9" w14:paraId="054C4FDB" w14:textId="77777777" w:rsidTr="00427EFA">
        <w:trPr>
          <w:trHeight w:val="20"/>
          <w:jc w:val="center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12935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133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6C1B3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Trimester 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1DC27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PM</w:t>
            </w:r>
            <w:r w:rsidRPr="008D1F7D"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77BD6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09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6BF5F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01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87874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39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1C4EC" w14:textId="77777777" w:rsidR="00C55A05" w:rsidRPr="003C6DB9" w:rsidRDefault="00C55A05" w:rsidP="00427EFA">
            <w:pPr>
              <w:jc w:val="center"/>
              <w:rPr>
                <w:color w:val="000000"/>
                <w:sz w:val="20"/>
                <w:szCs w:val="20"/>
              </w:rPr>
            </w:pPr>
            <w:r w:rsidRPr="003C6DB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C6DB9">
              <w:rPr>
                <w:color w:val="000000"/>
                <w:sz w:val="20"/>
                <w:szCs w:val="20"/>
              </w:rPr>
              <w:t>9144</w:t>
            </w:r>
          </w:p>
        </w:tc>
      </w:tr>
    </w:tbl>
    <w:p w14:paraId="5BA027EC" w14:textId="77777777" w:rsidR="00C55A05" w:rsidRDefault="00C55A05" w:rsidP="00C55A05">
      <w:pPr>
        <w:spacing w:line="360" w:lineRule="auto"/>
        <w:jc w:val="both"/>
        <w:rPr>
          <w:lang w:val="en-US"/>
        </w:rPr>
      </w:pPr>
    </w:p>
    <w:p w14:paraId="3F7075D5" w14:textId="4B4D63A1" w:rsidR="00CC7F42" w:rsidRPr="00C55A05" w:rsidRDefault="00C55A05" w:rsidP="00C55A05">
      <w:pPr>
        <w:spacing w:line="360" w:lineRule="auto"/>
        <w:jc w:val="both"/>
        <w:rPr>
          <w:lang w:val="en-US"/>
        </w:rPr>
      </w:pPr>
      <w:r w:rsidRPr="00FB5C7D">
        <w:rPr>
          <w:b/>
          <w:lang w:val="en-US"/>
        </w:rPr>
        <w:t>Suppl. Table 2</w:t>
      </w:r>
      <w:r>
        <w:rPr>
          <w:lang w:val="en-US"/>
        </w:rPr>
        <w:t xml:space="preserve">: Beta-estimates, standard error, and raw p-values </w:t>
      </w:r>
      <w:r>
        <w:t xml:space="preserve">of regression models of the cord blood steroids with </w:t>
      </w:r>
      <w:proofErr w:type="gramStart"/>
      <w:r>
        <w:t xml:space="preserve">BC </w:t>
      </w:r>
      <w:r>
        <w:rPr>
          <w:lang w:val="en-US"/>
        </w:rPr>
        <w:t>,</w:t>
      </w:r>
      <w:proofErr w:type="gramEnd"/>
      <w:r>
        <w:rPr>
          <w:lang w:val="en-US"/>
        </w:rPr>
        <w:t xml:space="preserve"> PM</w:t>
      </w:r>
      <w:r w:rsidRPr="00BF3CCE">
        <w:rPr>
          <w:vertAlign w:val="subscript"/>
          <w:lang w:val="en-US"/>
        </w:rPr>
        <w:t>2.5</w:t>
      </w:r>
      <w:r>
        <w:rPr>
          <w:vertAlign w:val="subscript"/>
          <w:lang w:val="en-US"/>
        </w:rPr>
        <w:t>,</w:t>
      </w:r>
      <w:r>
        <w:rPr>
          <w:lang w:val="en-US"/>
        </w:rPr>
        <w:t xml:space="preserve"> or NO</w:t>
      </w:r>
      <w:r w:rsidRPr="00BF3CCE">
        <w:rPr>
          <w:vertAlign w:val="subscript"/>
          <w:lang w:val="en-US"/>
        </w:rPr>
        <w:t>2</w:t>
      </w:r>
      <w:r>
        <w:rPr>
          <w:lang w:val="en-US"/>
        </w:rPr>
        <w:t xml:space="preserve"> exposure during the different trimesters of pregnancy. Each m</w:t>
      </w:r>
      <w:r w:rsidRPr="00CF3AE5">
        <w:rPr>
          <w:lang w:val="en-US"/>
        </w:rPr>
        <w:t>odel</w:t>
      </w:r>
      <w:r>
        <w:rPr>
          <w:lang w:val="en-US"/>
        </w:rPr>
        <w:t xml:space="preserve"> i</w:t>
      </w:r>
      <w:r w:rsidRPr="00CF3AE5">
        <w:rPr>
          <w:lang w:val="en-US"/>
        </w:rPr>
        <w:t>s adjusted for</w:t>
      </w:r>
      <w:r>
        <w:rPr>
          <w:lang w:val="en-US"/>
        </w:rPr>
        <w:t xml:space="preserve"> the two other trimester-specific mean exposures to air pollutants,</w:t>
      </w:r>
      <w:r w:rsidRPr="00CF3AE5">
        <w:rPr>
          <w:lang w:val="en-US"/>
        </w:rPr>
        <w:t xml:space="preserve"> sex of the child, birth weight, smoking during pregnancy, gestational age, age of the mother, </w:t>
      </w:r>
      <w:r>
        <w:rPr>
          <w:lang w:val="en-US"/>
        </w:rPr>
        <w:t xml:space="preserve">the </w:t>
      </w:r>
      <w:r w:rsidRPr="00CF3AE5">
        <w:rPr>
          <w:lang w:val="en-US"/>
        </w:rPr>
        <w:t>season of delivery</w:t>
      </w:r>
      <w:r>
        <w:rPr>
          <w:lang w:val="en-US"/>
        </w:rPr>
        <w:t xml:space="preserve">, </w:t>
      </w:r>
      <w:r w:rsidRPr="00CF3AE5">
        <w:rPr>
          <w:lang w:val="en-US"/>
        </w:rPr>
        <w:t>maternal education</w:t>
      </w:r>
      <w:r>
        <w:rPr>
          <w:lang w:val="en-US"/>
        </w:rPr>
        <w:t>, SHBG, and interaction between sex and exposure for the trimester under study</w:t>
      </w:r>
      <w:r w:rsidRPr="00CF3AE5">
        <w:rPr>
          <w:lang w:val="en-US"/>
        </w:rPr>
        <w:t xml:space="preserve">. </w:t>
      </w:r>
      <w:r>
        <w:rPr>
          <w:lang w:val="en-US"/>
        </w:rPr>
        <w:t>The p-values of interaction are for the</w:t>
      </w:r>
      <w:r w:rsidRPr="00B056B1">
        <w:rPr>
          <w:lang w:val="en-US"/>
        </w:rPr>
        <w:t xml:space="preserve"> </w:t>
      </w:r>
      <w:r>
        <w:rPr>
          <w:lang w:val="en-US"/>
        </w:rPr>
        <w:t xml:space="preserve">interaction between the sex of the neonate and the air </w:t>
      </w:r>
      <w:r w:rsidRPr="007112EF">
        <w:rPr>
          <w:lang w:val="en-US"/>
        </w:rPr>
        <w:t>pollutant exposure under study for a specific trimester.</w:t>
      </w:r>
      <w:r>
        <w:rPr>
          <w:lang w:val="en-US"/>
        </w:rPr>
        <w:t xml:space="preserve"> </w:t>
      </w:r>
    </w:p>
    <w:sectPr w:rsidR="00CC7F42" w:rsidRPr="00C55A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7F53BF"/>
    <w:multiLevelType w:val="hybridMultilevel"/>
    <w:tmpl w:val="9EE2BDE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9F0FB0"/>
    <w:multiLevelType w:val="hybridMultilevel"/>
    <w:tmpl w:val="825A2922"/>
    <w:lvl w:ilvl="0" w:tplc="5F0817C0">
      <w:start w:val="27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7E567A"/>
    <w:multiLevelType w:val="multilevel"/>
    <w:tmpl w:val="76F066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96482181">
    <w:abstractNumId w:val="0"/>
  </w:num>
  <w:num w:numId="2" w16cid:durableId="1040277460">
    <w:abstractNumId w:val="2"/>
  </w:num>
  <w:num w:numId="3" w16cid:durableId="3663004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A05"/>
    <w:rsid w:val="00015A02"/>
    <w:rsid w:val="00023FF8"/>
    <w:rsid w:val="000428DB"/>
    <w:rsid w:val="00045604"/>
    <w:rsid w:val="000635EF"/>
    <w:rsid w:val="000B1D01"/>
    <w:rsid w:val="000B4B9C"/>
    <w:rsid w:val="000B6D54"/>
    <w:rsid w:val="000D0A5B"/>
    <w:rsid w:val="000F7998"/>
    <w:rsid w:val="001A327B"/>
    <w:rsid w:val="001A69BC"/>
    <w:rsid w:val="00214E36"/>
    <w:rsid w:val="00215C25"/>
    <w:rsid w:val="00226CAE"/>
    <w:rsid w:val="00265208"/>
    <w:rsid w:val="002D1CE3"/>
    <w:rsid w:val="002D6C34"/>
    <w:rsid w:val="002E69F2"/>
    <w:rsid w:val="002E767A"/>
    <w:rsid w:val="00376012"/>
    <w:rsid w:val="003812C2"/>
    <w:rsid w:val="00385B8D"/>
    <w:rsid w:val="003A6FF5"/>
    <w:rsid w:val="003D6345"/>
    <w:rsid w:val="00402361"/>
    <w:rsid w:val="00426D0B"/>
    <w:rsid w:val="00460F6F"/>
    <w:rsid w:val="00471400"/>
    <w:rsid w:val="00482753"/>
    <w:rsid w:val="0049766C"/>
    <w:rsid w:val="004C5214"/>
    <w:rsid w:val="004F0410"/>
    <w:rsid w:val="0050310E"/>
    <w:rsid w:val="0052376F"/>
    <w:rsid w:val="00533832"/>
    <w:rsid w:val="00565D5A"/>
    <w:rsid w:val="00574961"/>
    <w:rsid w:val="005954EA"/>
    <w:rsid w:val="005E6645"/>
    <w:rsid w:val="005F7A2E"/>
    <w:rsid w:val="00670D20"/>
    <w:rsid w:val="00723E32"/>
    <w:rsid w:val="00733E63"/>
    <w:rsid w:val="007418BB"/>
    <w:rsid w:val="00754D8A"/>
    <w:rsid w:val="007F0094"/>
    <w:rsid w:val="00815E30"/>
    <w:rsid w:val="008227F2"/>
    <w:rsid w:val="00831B65"/>
    <w:rsid w:val="008656B7"/>
    <w:rsid w:val="00893565"/>
    <w:rsid w:val="008F5011"/>
    <w:rsid w:val="00925CEA"/>
    <w:rsid w:val="00927394"/>
    <w:rsid w:val="00937593"/>
    <w:rsid w:val="00AE4E40"/>
    <w:rsid w:val="00AE7598"/>
    <w:rsid w:val="00B356F9"/>
    <w:rsid w:val="00B81A9E"/>
    <w:rsid w:val="00BF002F"/>
    <w:rsid w:val="00BF5AA0"/>
    <w:rsid w:val="00C55A05"/>
    <w:rsid w:val="00CB2A4A"/>
    <w:rsid w:val="00CF4BA2"/>
    <w:rsid w:val="00D00BD8"/>
    <w:rsid w:val="00D03F96"/>
    <w:rsid w:val="00D83652"/>
    <w:rsid w:val="00DF6638"/>
    <w:rsid w:val="00E0411C"/>
    <w:rsid w:val="00E2073A"/>
    <w:rsid w:val="00E85EED"/>
    <w:rsid w:val="00F35C70"/>
    <w:rsid w:val="00F40D88"/>
    <w:rsid w:val="00FC39BF"/>
    <w:rsid w:val="00FF2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2856A05"/>
  <w15:chartTrackingRefBased/>
  <w15:docId w15:val="{B7645D15-9849-E04E-9A43-3539FED14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5A05"/>
    <w:rPr>
      <w:rFonts w:ascii="Times New Roman" w:hAnsi="Times New Roman" w:cs="Times New Roman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A05"/>
    <w:rPr>
      <w:rFonts w:ascii="Times New Roman" w:hAnsi="Times New Roman" w:cs="Times New Roman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C55A05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55A05"/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C55A05"/>
    <w:pPr>
      <w:ind w:left="720"/>
      <w:contextualSpacing/>
    </w:pPr>
    <w:rPr>
      <w:lang w:val="en-GB"/>
    </w:rPr>
  </w:style>
  <w:style w:type="character" w:styleId="Hyperlink">
    <w:name w:val="Hyperlink"/>
    <w:basedOn w:val="DefaultParagraphFont"/>
    <w:uiPriority w:val="99"/>
    <w:unhideWhenUsed/>
    <w:rsid w:val="00C55A0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C55A0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55A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5A05"/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5A0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5A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5A05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55A05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C55A05"/>
    <w:rPr>
      <w:rFonts w:ascii="Times New Roman" w:eastAsia="Times New Roman" w:hAnsi="Times New Roman" w:cs="Times New Roman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C55A05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C55A05"/>
    <w:rPr>
      <w:rFonts w:ascii="Times New Roman" w:eastAsia="Times New Roman" w:hAnsi="Times New Roman" w:cs="Times New Roman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C55A05"/>
    <w:pPr>
      <w:jc w:val="center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5A05"/>
    <w:rPr>
      <w:rFonts w:ascii="Times New Roman" w:eastAsia="Times New Roman" w:hAnsi="Times New Roman" w:cs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C55A05"/>
    <w:rPr>
      <w:rFonts w:ascii="Times New Roman" w:eastAsia="Times New Roman" w:hAnsi="Times New Roman" w:cs="Times New Roman"/>
      <w:lang w:val="en-GB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C55A05"/>
    <w:rPr>
      <w:rFonts w:ascii="Times New Roman" w:eastAsia="Times New Roman" w:hAnsi="Times New Roman" w:cs="Times New Roman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C55A05"/>
    <w:rPr>
      <w:color w:val="954F72" w:themeColor="followedHyperlink"/>
      <w:u w:val="single"/>
    </w:rPr>
  </w:style>
  <w:style w:type="character" w:customStyle="1" w:styleId="identifier">
    <w:name w:val="identifier"/>
    <w:basedOn w:val="DefaultParagraphFont"/>
    <w:rsid w:val="00C55A05"/>
  </w:style>
  <w:style w:type="paragraph" w:styleId="Revision">
    <w:name w:val="Revision"/>
    <w:hidden/>
    <w:uiPriority w:val="99"/>
    <w:semiHidden/>
    <w:rsid w:val="00C55A05"/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package" Target="embeddings/Microsoft_Word_Document.doc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73</Words>
  <Characters>5694</Characters>
  <Application>Microsoft Office Word</Application>
  <DocSecurity>0</DocSecurity>
  <Lines>189</Lines>
  <Paragraphs>128</Paragraphs>
  <ScaleCrop>false</ScaleCrop>
  <Company/>
  <LinksUpToDate>false</LinksUpToDate>
  <CharactersWithSpaces>6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Plusquin</dc:creator>
  <cp:keywords/>
  <dc:description/>
  <cp:lastModifiedBy>Michelle Plusquin</cp:lastModifiedBy>
  <cp:revision>1</cp:revision>
  <dcterms:created xsi:type="dcterms:W3CDTF">2022-08-08T10:43:00Z</dcterms:created>
  <dcterms:modified xsi:type="dcterms:W3CDTF">2022-08-08T10:46:00Z</dcterms:modified>
</cp:coreProperties>
</file>